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8F13F" w14:textId="4921545C" w:rsidR="008D454A" w:rsidRDefault="0081247E" w:rsidP="0081247E">
      <w:pPr>
        <w:spacing w:line="360" w:lineRule="auto"/>
        <w:rPr>
          <w:b/>
          <w:bCs/>
        </w:rPr>
      </w:pPr>
      <w:r w:rsidRPr="0081247E">
        <w:rPr>
          <w:b/>
          <w:bCs/>
        </w:rPr>
        <w:t>Supplemental Information</w:t>
      </w:r>
    </w:p>
    <w:p w14:paraId="1A478576" w14:textId="77777777" w:rsidR="00DB25F2" w:rsidRDefault="00DB25F2" w:rsidP="0081247E">
      <w:pPr>
        <w:spacing w:line="360" w:lineRule="auto"/>
        <w:rPr>
          <w:b/>
          <w:bCs/>
        </w:rPr>
      </w:pPr>
    </w:p>
    <w:p w14:paraId="4204CBB1" w14:textId="70524CCB" w:rsidR="008D454A" w:rsidRDefault="0081247E" w:rsidP="0081247E">
      <w:pPr>
        <w:spacing w:line="360" w:lineRule="auto"/>
      </w:pPr>
      <w:r w:rsidRPr="0081247E">
        <w:rPr>
          <w:b/>
          <w:bCs/>
        </w:rPr>
        <w:t>Article title</w:t>
      </w:r>
    </w:p>
    <w:p w14:paraId="11B32A56" w14:textId="77777777" w:rsidR="00921257" w:rsidRDefault="00921257" w:rsidP="008D454A">
      <w:pPr>
        <w:spacing w:line="360" w:lineRule="auto"/>
        <w:rPr>
          <w:b/>
          <w:bCs/>
        </w:rPr>
      </w:pPr>
    </w:p>
    <w:p w14:paraId="14924757" w14:textId="405B82BC" w:rsidR="008D454A" w:rsidRPr="00921257" w:rsidRDefault="006E10C5" w:rsidP="008D454A">
      <w:pPr>
        <w:spacing w:line="360" w:lineRule="auto"/>
      </w:pPr>
      <w:r w:rsidRPr="00921257">
        <w:t>Plasma Circulating Tumor DNA Unveils the Efficacy of PD-1 Inhibitors and Chemotherapy in Advanced Gastric Cancer</w:t>
      </w:r>
    </w:p>
    <w:p w14:paraId="58F87B3A" w14:textId="77777777" w:rsidR="006E10C5" w:rsidRDefault="006E10C5" w:rsidP="008D454A">
      <w:pPr>
        <w:spacing w:line="360" w:lineRule="auto"/>
        <w:rPr>
          <w:b/>
          <w:bCs/>
        </w:rPr>
      </w:pPr>
    </w:p>
    <w:p w14:paraId="7B84A4C4" w14:textId="21B93379" w:rsidR="008D454A" w:rsidRDefault="0081247E" w:rsidP="008D454A">
      <w:pPr>
        <w:spacing w:line="360" w:lineRule="auto"/>
      </w:pPr>
      <w:r w:rsidRPr="0081247E">
        <w:rPr>
          <w:b/>
          <w:bCs/>
        </w:rPr>
        <w:t>Author names</w:t>
      </w:r>
      <w:r w:rsidR="00892C00">
        <w:rPr>
          <w:b/>
          <w:bCs/>
        </w:rPr>
        <w:t xml:space="preserve"> and a</w:t>
      </w:r>
      <w:r w:rsidR="00892C00" w:rsidRPr="00892C00">
        <w:rPr>
          <w:b/>
          <w:bCs/>
        </w:rPr>
        <w:t>ffiliation</w:t>
      </w:r>
    </w:p>
    <w:p w14:paraId="4C890A43" w14:textId="77777777" w:rsidR="00921257" w:rsidRDefault="00921257" w:rsidP="006E10C5">
      <w:pPr>
        <w:spacing w:line="360" w:lineRule="auto"/>
        <w:rPr>
          <w:b/>
          <w:bCs/>
        </w:rPr>
      </w:pPr>
    </w:p>
    <w:p w14:paraId="534B414F" w14:textId="4BE5DE2C" w:rsidR="006E10C5" w:rsidRPr="00DB25F2" w:rsidRDefault="006E10C5" w:rsidP="006E10C5">
      <w:pPr>
        <w:spacing w:line="360" w:lineRule="auto"/>
        <w:rPr>
          <w:b/>
          <w:bCs/>
        </w:rPr>
      </w:pPr>
      <w:r w:rsidRPr="00DB25F2">
        <w:rPr>
          <w:b/>
          <w:bCs/>
        </w:rPr>
        <w:t>Rongqi Jiang</w:t>
      </w:r>
      <w:r w:rsidRPr="00DB25F2">
        <w:rPr>
          <w:b/>
          <w:bCs/>
          <w:vertAlign w:val="superscript"/>
        </w:rPr>
        <w:t>1,2,3</w:t>
      </w:r>
      <w:r w:rsidRPr="00DB25F2">
        <w:rPr>
          <w:b/>
          <w:bCs/>
        </w:rPr>
        <w:t>, Xu Cheng</w:t>
      </w:r>
      <w:r w:rsidRPr="00DB25F2">
        <w:rPr>
          <w:b/>
          <w:bCs/>
          <w:vertAlign w:val="superscript"/>
        </w:rPr>
        <w:t>1</w:t>
      </w:r>
      <w:r w:rsidRPr="00DB25F2">
        <w:rPr>
          <w:b/>
          <w:bCs/>
        </w:rPr>
        <w:t>, Ping Li</w:t>
      </w:r>
      <w:r w:rsidRPr="00DB25F2">
        <w:rPr>
          <w:b/>
          <w:bCs/>
          <w:vertAlign w:val="superscript"/>
        </w:rPr>
        <w:t>1</w:t>
      </w:r>
      <w:r w:rsidRPr="00DB25F2">
        <w:rPr>
          <w:b/>
          <w:bCs/>
        </w:rPr>
        <w:t>, Enqing Meng</w:t>
      </w:r>
      <w:r w:rsidRPr="00DB25F2">
        <w:rPr>
          <w:b/>
          <w:bCs/>
          <w:vertAlign w:val="superscript"/>
        </w:rPr>
        <w:t>1</w:t>
      </w:r>
      <w:r w:rsidRPr="00DB25F2">
        <w:rPr>
          <w:b/>
          <w:bCs/>
        </w:rPr>
        <w:t>, Xinyi Wu</w:t>
      </w:r>
      <w:r w:rsidRPr="00DB25F2">
        <w:rPr>
          <w:b/>
          <w:bCs/>
          <w:vertAlign w:val="superscript"/>
        </w:rPr>
        <w:t>1</w:t>
      </w:r>
      <w:r w:rsidRPr="00DB25F2">
        <w:rPr>
          <w:b/>
          <w:bCs/>
        </w:rPr>
        <w:t>, Hao Wu</w:t>
      </w:r>
      <w:r w:rsidRPr="00DB25F2">
        <w:rPr>
          <w:b/>
          <w:bCs/>
          <w:vertAlign w:val="superscript"/>
        </w:rPr>
        <w:t>*1,2,3</w:t>
      </w:r>
    </w:p>
    <w:p w14:paraId="2649205E" w14:textId="77777777" w:rsidR="002B2996" w:rsidRDefault="002B2996" w:rsidP="006E10C5">
      <w:pPr>
        <w:spacing w:line="360" w:lineRule="auto"/>
        <w:rPr>
          <w:vertAlign w:val="superscript"/>
        </w:rPr>
      </w:pPr>
    </w:p>
    <w:p w14:paraId="0915631F" w14:textId="0C9409D0" w:rsidR="006E10C5" w:rsidRDefault="006E10C5" w:rsidP="006E10C5">
      <w:pPr>
        <w:spacing w:line="360" w:lineRule="auto"/>
      </w:pPr>
      <w:r w:rsidRPr="00DB25F2">
        <w:rPr>
          <w:vertAlign w:val="superscript"/>
        </w:rPr>
        <w:t>1</w:t>
      </w:r>
      <w:r>
        <w:t>Department of Oncology, The First Affiliated Hospital of Nanjing Medical University, Nanjing, China.</w:t>
      </w:r>
    </w:p>
    <w:p w14:paraId="14885390" w14:textId="77777777" w:rsidR="006E10C5" w:rsidRDefault="006E10C5" w:rsidP="006E10C5">
      <w:pPr>
        <w:spacing w:line="360" w:lineRule="auto"/>
      </w:pPr>
      <w:r w:rsidRPr="00896A96">
        <w:rPr>
          <w:vertAlign w:val="superscript"/>
        </w:rPr>
        <w:t>2</w:t>
      </w:r>
      <w:r>
        <w:t>Gastric Cancer Center, The First Affiliated Hospital of Nanjing Medical University, Nanjing, China.</w:t>
      </w:r>
    </w:p>
    <w:p w14:paraId="4CFA70BC" w14:textId="77777777" w:rsidR="006E10C5" w:rsidRDefault="006E10C5" w:rsidP="006E10C5">
      <w:pPr>
        <w:spacing w:line="360" w:lineRule="auto"/>
      </w:pPr>
      <w:r w:rsidRPr="00896A96">
        <w:rPr>
          <w:vertAlign w:val="superscript"/>
        </w:rPr>
        <w:t>3</w:t>
      </w:r>
      <w:r>
        <w:t>Institute for Gastric Cancer Research, Nanjing Medical University, Nanjing, China.</w:t>
      </w:r>
    </w:p>
    <w:p w14:paraId="7D52ADB7" w14:textId="3EC3C9B1" w:rsidR="0081247E" w:rsidRDefault="006E10C5" w:rsidP="006E10C5">
      <w:pPr>
        <w:spacing w:line="360" w:lineRule="auto"/>
        <w:rPr>
          <w:b/>
          <w:bCs/>
        </w:rPr>
      </w:pPr>
      <w:r w:rsidRPr="00896A96">
        <w:rPr>
          <w:vertAlign w:val="superscript"/>
        </w:rPr>
        <w:t>*</w:t>
      </w:r>
      <w:r>
        <w:t>Correspondence: Hao Wu, Gastric Cancer Center, The First Affiliated Hospital of Nanjing Medical University, 300 Guangzhou Road, Nanjing 210029, Jiangsu Province, PR China. Email: whdactor@njmu.edu.cn</w:t>
      </w:r>
    </w:p>
    <w:p w14:paraId="51139A21" w14:textId="77777777" w:rsidR="00A07447" w:rsidRPr="00A07447" w:rsidRDefault="00A07447" w:rsidP="00A07447"/>
    <w:p w14:paraId="1D792D11" w14:textId="77777777" w:rsidR="00A07447" w:rsidRPr="00A07447" w:rsidRDefault="00A07447" w:rsidP="00A07447"/>
    <w:p w14:paraId="63696DAE" w14:textId="77777777" w:rsidR="00A07447" w:rsidRPr="00A07447" w:rsidRDefault="00A07447" w:rsidP="00A07447"/>
    <w:p w14:paraId="76C5A533" w14:textId="77777777" w:rsidR="00A07447" w:rsidRPr="00A07447" w:rsidRDefault="00A07447" w:rsidP="00A07447"/>
    <w:p w14:paraId="408BB9D2" w14:textId="77777777" w:rsidR="00A07447" w:rsidRPr="00A07447" w:rsidRDefault="00A07447" w:rsidP="00A07447"/>
    <w:p w14:paraId="4AD0B44E" w14:textId="77777777" w:rsidR="0069089B" w:rsidRDefault="0069089B">
      <w:pPr>
        <w:widowControl/>
        <w:spacing w:before="0" w:after="0"/>
        <w:jc w:val="left"/>
      </w:pPr>
      <w:r>
        <w:br w:type="page"/>
      </w:r>
    </w:p>
    <w:p w14:paraId="0B9BE25E" w14:textId="3E9A44B4" w:rsidR="00F33E02" w:rsidRPr="00F33E02" w:rsidRDefault="0069089B" w:rsidP="00A07447">
      <w:pPr>
        <w:rPr>
          <w:b/>
          <w:bCs/>
        </w:rPr>
      </w:pPr>
      <w:bookmarkStart w:id="0" w:name="OLE_LINK6"/>
      <w:r w:rsidRPr="0055287D">
        <w:rPr>
          <w:b/>
          <w:bCs/>
        </w:rPr>
        <w:lastRenderedPageBreak/>
        <w:t>Supplementary Table 1</w:t>
      </w:r>
      <w:bookmarkEnd w:id="0"/>
      <w:r w:rsidRPr="0055287D">
        <w:rPr>
          <w:b/>
          <w:bCs/>
        </w:rPr>
        <w:t xml:space="preserve">. </w:t>
      </w:r>
      <w:r>
        <w:rPr>
          <w:b/>
          <w:bCs/>
        </w:rPr>
        <w:t>C</w:t>
      </w:r>
      <w:r w:rsidRPr="0069089B">
        <w:rPr>
          <w:b/>
          <w:bCs/>
        </w:rPr>
        <w:t xml:space="preserve">oncordance between </w:t>
      </w:r>
      <w:bookmarkStart w:id="1" w:name="OLE_LINK5"/>
      <w:r w:rsidRPr="0069089B">
        <w:rPr>
          <w:b/>
          <w:bCs/>
        </w:rPr>
        <w:t>baseline</w:t>
      </w:r>
      <w:bookmarkEnd w:id="1"/>
      <w:r w:rsidRPr="0069089B">
        <w:rPr>
          <w:b/>
          <w:bCs/>
        </w:rPr>
        <w:t xml:space="preserve"> plasma NGS</w:t>
      </w:r>
      <w:r w:rsidR="008450B4">
        <w:rPr>
          <w:b/>
          <w:bCs/>
        </w:rPr>
        <w:t xml:space="preserve"> </w:t>
      </w:r>
      <w:r w:rsidRPr="0069089B">
        <w:rPr>
          <w:b/>
          <w:bCs/>
        </w:rPr>
        <w:t>and tissue NGS analysis</w:t>
      </w:r>
      <w:r>
        <w:rPr>
          <w:b/>
          <w:bCs/>
        </w:rPr>
        <w:t xml:space="preserve"> </w:t>
      </w:r>
    </w:p>
    <w:tbl>
      <w:tblPr>
        <w:tblW w:w="10773" w:type="dxa"/>
        <w:tblInd w:w="-11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5"/>
        <w:gridCol w:w="2104"/>
        <w:gridCol w:w="2443"/>
        <w:gridCol w:w="1418"/>
        <w:gridCol w:w="3543"/>
      </w:tblGrid>
      <w:tr w:rsidR="00B95CE9" w:rsidRPr="00B95CE9" w14:paraId="2E55FCFB" w14:textId="77777777" w:rsidTr="00061831">
        <w:trPr>
          <w:trHeight w:val="117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1A040" w14:textId="77777777" w:rsidR="0069089B" w:rsidRPr="0069089B" w:rsidRDefault="0069089B" w:rsidP="0069089B">
            <w:pPr>
              <w:widowControl/>
              <w:spacing w:before="0" w:after="0"/>
              <w:jc w:val="left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Patient ID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DB043" w14:textId="2B89F738" w:rsidR="0069089B" w:rsidRPr="0069089B" w:rsidRDefault="0069089B" w:rsidP="0069089B">
            <w:pPr>
              <w:widowControl/>
              <w:spacing w:before="0" w:after="0"/>
              <w:jc w:val="left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Mutation identified from</w:t>
            </w:r>
            <w:r w:rsidRPr="00B95CE9">
              <w:rPr>
                <w:sz w:val="21"/>
                <w:szCs w:val="21"/>
              </w:rPr>
              <w:t xml:space="preserve"> </w:t>
            </w:r>
            <w:r w:rsidRPr="0069089B">
              <w:rPr>
                <w:rFonts w:hint="eastAsia"/>
                <w:sz w:val="21"/>
                <w:szCs w:val="21"/>
              </w:rPr>
              <w:t>ctDN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FBB3B" w14:textId="28638C4D" w:rsidR="0069089B" w:rsidRPr="0069089B" w:rsidRDefault="004A63B9" w:rsidP="0069089B">
            <w:pPr>
              <w:widowControl/>
              <w:spacing w:before="0" w:after="0"/>
              <w:jc w:val="left"/>
              <w:rPr>
                <w:sz w:val="21"/>
                <w:szCs w:val="21"/>
              </w:rPr>
            </w:pPr>
            <w:r w:rsidRPr="00B95CE9">
              <w:rPr>
                <w:sz w:val="21"/>
                <w:szCs w:val="21"/>
              </w:rPr>
              <w:t>baseline</w:t>
            </w:r>
            <w:r w:rsidRPr="00B95CE9">
              <w:rPr>
                <w:rFonts w:hint="eastAsia"/>
                <w:sz w:val="21"/>
                <w:szCs w:val="21"/>
              </w:rPr>
              <w:t xml:space="preserve"> </w:t>
            </w:r>
            <w:r w:rsidR="0069089B" w:rsidRPr="0069089B">
              <w:rPr>
                <w:rFonts w:hint="eastAsia"/>
                <w:sz w:val="21"/>
                <w:szCs w:val="21"/>
              </w:rPr>
              <w:t>plasma variant allele frequen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E8573" w14:textId="77777777" w:rsidR="0069089B" w:rsidRPr="0069089B" w:rsidRDefault="0069089B" w:rsidP="0069089B">
            <w:pPr>
              <w:widowControl/>
              <w:spacing w:before="0" w:after="0"/>
              <w:jc w:val="left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issue NG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25D66" w14:textId="77777777" w:rsidR="0069089B" w:rsidRPr="0069089B" w:rsidRDefault="0069089B" w:rsidP="001E723A">
            <w:pPr>
              <w:widowControl/>
              <w:spacing w:before="0" w:after="0"/>
              <w:jc w:val="left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Consistent Detection of Maximum variant Allele Frequency for Somatic Variants</w:t>
            </w:r>
          </w:p>
        </w:tc>
      </w:tr>
      <w:tr w:rsidR="00B95CE9" w:rsidRPr="00B95CE9" w14:paraId="72BB87BB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6E474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7039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13G&gt;A</w:t>
            </w:r>
            <w:r w:rsidRPr="0069089B">
              <w:rPr>
                <w:rFonts w:hint="eastAsia"/>
                <w:sz w:val="21"/>
                <w:szCs w:val="21"/>
              </w:rPr>
              <w:br/>
              <w:t>BRCA2_c.289G&gt;T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2973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383663</w:t>
            </w:r>
            <w:r w:rsidRPr="0069089B">
              <w:rPr>
                <w:rFonts w:hint="eastAsia"/>
                <w:sz w:val="21"/>
                <w:szCs w:val="21"/>
              </w:rPr>
              <w:br/>
              <w:t>0.15357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F27F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DF20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06449325" w14:textId="77777777" w:rsidTr="00061831">
        <w:trPr>
          <w:trHeight w:val="117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2F4D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6AE5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818G&gt;A</w:t>
            </w:r>
            <w:r w:rsidRPr="0069089B">
              <w:rPr>
                <w:rFonts w:hint="eastAsia"/>
                <w:sz w:val="21"/>
                <w:szCs w:val="21"/>
              </w:rPr>
              <w:br/>
              <w:t>PALB2_c.2257C&gt;T</w:t>
            </w:r>
            <w:r w:rsidRPr="0069089B">
              <w:rPr>
                <w:rFonts w:hint="eastAsia"/>
                <w:sz w:val="21"/>
                <w:szCs w:val="21"/>
              </w:rPr>
              <w:br/>
              <w:t>BRCA2_c.8787G&gt;C</w:t>
            </w:r>
            <w:r w:rsidRPr="0069089B">
              <w:rPr>
                <w:rFonts w:hint="eastAsia"/>
                <w:sz w:val="21"/>
                <w:szCs w:val="21"/>
              </w:rPr>
              <w:br/>
              <w:t>PTEN_c.830C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B5D8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103426</w:t>
            </w:r>
            <w:r w:rsidRPr="0069089B">
              <w:rPr>
                <w:rFonts w:hint="eastAsia"/>
                <w:sz w:val="21"/>
                <w:szCs w:val="21"/>
              </w:rPr>
              <w:br/>
              <w:t>0.00610376</w:t>
            </w:r>
            <w:r w:rsidRPr="0069089B">
              <w:rPr>
                <w:rFonts w:hint="eastAsia"/>
                <w:sz w:val="21"/>
                <w:szCs w:val="21"/>
              </w:rPr>
              <w:br/>
              <w:t>0.0045045</w:t>
            </w:r>
            <w:r w:rsidRPr="0069089B">
              <w:rPr>
                <w:rFonts w:hint="eastAsia"/>
                <w:sz w:val="21"/>
                <w:szCs w:val="21"/>
              </w:rPr>
              <w:br/>
              <w:t>0.003347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0E68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8AFF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64107D7C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DAD3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9CD7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08C&gt;G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D70C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328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C74DC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BEB5A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5361E55F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AAFB2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2EB3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GNAS_c.608T&gt;C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6EFE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038167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E56F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B511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</w:t>
            </w:r>
          </w:p>
        </w:tc>
      </w:tr>
      <w:tr w:rsidR="00B95CE9" w:rsidRPr="00B95CE9" w14:paraId="6E5C69E2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9527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CC863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467G&gt;C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63C8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1452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C0E1C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61B9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4BCF8481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6E5A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44C4C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POLE_c.4411C&gt;G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FCE4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033638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995B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18D8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</w:t>
            </w:r>
          </w:p>
        </w:tc>
      </w:tr>
      <w:tr w:rsidR="00B95CE9" w:rsidRPr="00B95CE9" w14:paraId="03BC5E16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B2A7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A179C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11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8B4FA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81310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3DE05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941C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206491EE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224B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77F8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314G&gt;T</w:t>
            </w:r>
            <w:r w:rsidRPr="0069089B">
              <w:rPr>
                <w:rFonts w:hint="eastAsia"/>
                <w:sz w:val="21"/>
                <w:szCs w:val="21"/>
              </w:rPr>
              <w:br/>
              <w:t>POLD1_c.1776-2A&gt;C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56D3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372777</w:t>
            </w:r>
            <w:r w:rsidRPr="0069089B">
              <w:rPr>
                <w:rFonts w:hint="eastAsia"/>
                <w:sz w:val="21"/>
                <w:szCs w:val="21"/>
              </w:rPr>
              <w:br/>
              <w:t>0.0074093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A94F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2A3D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2A321A99" w14:textId="77777777" w:rsidTr="00061831">
        <w:trPr>
          <w:trHeight w:val="690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F16A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3D6B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821T&gt;G</w:t>
            </w:r>
            <w:r w:rsidRPr="0069089B">
              <w:rPr>
                <w:rFonts w:hint="eastAsia"/>
                <w:sz w:val="21"/>
                <w:szCs w:val="21"/>
              </w:rPr>
              <w:br/>
              <w:t>PIK3CA_c.1633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FDA4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439883</w:t>
            </w:r>
            <w:r w:rsidRPr="0069089B">
              <w:rPr>
                <w:rFonts w:hint="eastAsia"/>
                <w:sz w:val="21"/>
                <w:szCs w:val="21"/>
              </w:rPr>
              <w:br/>
              <w:t>0.03829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4D1E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60A3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49694B58" w14:textId="77777777" w:rsidTr="00061831">
        <w:trPr>
          <w:trHeight w:val="34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3331E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F42D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97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4019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23509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3E666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C82F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0A19A03D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C545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CAAF5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96G&gt;A</w:t>
            </w:r>
            <w:r w:rsidRPr="0069089B">
              <w:rPr>
                <w:rFonts w:hint="eastAsia"/>
                <w:sz w:val="21"/>
                <w:szCs w:val="21"/>
              </w:rPr>
              <w:br/>
              <w:t>ALK_c.2194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73D9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137073</w:t>
            </w:r>
            <w:r w:rsidRPr="0069089B">
              <w:rPr>
                <w:rFonts w:hint="eastAsia"/>
                <w:sz w:val="21"/>
                <w:szCs w:val="21"/>
              </w:rPr>
              <w:br/>
              <w:t>0.0046055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19ED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8978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60833120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4EC4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80D8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AR_c.2169G&gt;T</w:t>
            </w:r>
            <w:r w:rsidRPr="0069089B">
              <w:rPr>
                <w:rFonts w:hint="eastAsia"/>
                <w:sz w:val="21"/>
                <w:szCs w:val="21"/>
              </w:rPr>
              <w:br/>
              <w:t>TP53_c.818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C737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233781</w:t>
            </w:r>
            <w:r w:rsidRPr="0069089B">
              <w:rPr>
                <w:rFonts w:hint="eastAsia"/>
                <w:sz w:val="21"/>
                <w:szCs w:val="21"/>
              </w:rPr>
              <w:br/>
              <w:t>0.18733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6CAF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52FB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55813EAF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08FB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51E7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455C&gt;T</w:t>
            </w:r>
            <w:r w:rsidRPr="0069089B">
              <w:rPr>
                <w:rFonts w:hint="eastAsia"/>
                <w:sz w:val="21"/>
                <w:szCs w:val="21"/>
              </w:rPr>
              <w:br/>
              <w:t>ERBB2_fusion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E98A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339966</w:t>
            </w:r>
            <w:r w:rsidRPr="0069089B">
              <w:rPr>
                <w:rFonts w:hint="eastAsia"/>
                <w:sz w:val="21"/>
                <w:szCs w:val="21"/>
              </w:rPr>
              <w:br/>
              <w:t>0.08572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39F0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7BCC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2F2C2549" w14:textId="77777777" w:rsidTr="00061831">
        <w:trPr>
          <w:trHeight w:val="58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EA21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DBA2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527G&gt;A</w:t>
            </w:r>
            <w:r w:rsidRPr="0069089B">
              <w:rPr>
                <w:rFonts w:hint="eastAsia"/>
                <w:sz w:val="21"/>
                <w:szCs w:val="21"/>
              </w:rPr>
              <w:br/>
              <w:t>RET_c.889C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C3E6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730669</w:t>
            </w:r>
            <w:r w:rsidRPr="0069089B">
              <w:rPr>
                <w:rFonts w:hint="eastAsia"/>
                <w:sz w:val="21"/>
                <w:szCs w:val="21"/>
              </w:rPr>
              <w:br/>
              <w:t>0.03013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3623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ACB0A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74BD168C" w14:textId="77777777" w:rsidTr="00061831">
        <w:trPr>
          <w:trHeight w:val="878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F3584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4D42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485T&gt;A</w:t>
            </w:r>
            <w:r w:rsidRPr="0069089B">
              <w:rPr>
                <w:rFonts w:hint="eastAsia"/>
                <w:sz w:val="21"/>
                <w:szCs w:val="21"/>
              </w:rPr>
              <w:br/>
              <w:t>ARAF_c.671C&gt;T</w:t>
            </w:r>
            <w:r w:rsidRPr="0069089B">
              <w:rPr>
                <w:rFonts w:hint="eastAsia"/>
                <w:sz w:val="21"/>
                <w:szCs w:val="21"/>
              </w:rPr>
              <w:br/>
              <w:t>SMO_c.1418A&gt;G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CD0A3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207023</w:t>
            </w:r>
            <w:r w:rsidRPr="0069089B">
              <w:rPr>
                <w:rFonts w:hint="eastAsia"/>
                <w:sz w:val="21"/>
                <w:szCs w:val="21"/>
              </w:rPr>
              <w:br/>
              <w:t>0.0148348</w:t>
            </w:r>
            <w:r w:rsidRPr="0069089B">
              <w:rPr>
                <w:rFonts w:hint="eastAsia"/>
                <w:sz w:val="21"/>
                <w:szCs w:val="21"/>
              </w:rPr>
              <w:br/>
              <w:t>0.004075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CD494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  <w:r w:rsidRPr="0069089B">
              <w:rPr>
                <w:rFonts w:hint="eastAsia"/>
                <w:sz w:val="21"/>
                <w:szCs w:val="21"/>
              </w:rPr>
              <w:br/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42A0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68BAF50E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6E80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129D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451C&gt;T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3F054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1868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B97AE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C1BF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05630785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7F7BF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8362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BRAF_c.95_100dup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3236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11417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12192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1B614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</w:t>
            </w:r>
          </w:p>
        </w:tc>
      </w:tr>
      <w:tr w:rsidR="00B95CE9" w:rsidRPr="00B95CE9" w14:paraId="4B0A7BC8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41C2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9162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742C&gt;T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2C38A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27784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4268C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7C983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1D9EB99E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3B95A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8F405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ERBB2 fusion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E6414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066319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2218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BD88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</w:t>
            </w:r>
          </w:p>
        </w:tc>
      </w:tr>
      <w:tr w:rsidR="00B95CE9" w:rsidRPr="00B95CE9" w14:paraId="3A2D26EF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39E90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6F50B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164_180del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39538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273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0403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D352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  <w:tr w:rsidR="00B95CE9" w:rsidRPr="00B95CE9" w14:paraId="6D772EE2" w14:textId="77777777" w:rsidTr="00061831">
        <w:trPr>
          <w:trHeight w:val="345"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B6BC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279A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818G&gt;A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2A74E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33284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943C9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t identifie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A57CD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no</w:t>
            </w:r>
          </w:p>
        </w:tc>
      </w:tr>
      <w:tr w:rsidR="00B95CE9" w:rsidRPr="00B95CE9" w14:paraId="1B2EEF8B" w14:textId="77777777" w:rsidTr="00061831">
        <w:trPr>
          <w:trHeight w:val="293"/>
        </w:trPr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4E850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1E077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TP53_c.818G&gt;A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1D124A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0.060125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5391A6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Identified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077561" w14:textId="77777777" w:rsidR="0069089B" w:rsidRPr="0069089B" w:rsidRDefault="0069089B" w:rsidP="00B95CE9">
            <w:pPr>
              <w:widowControl/>
              <w:spacing w:before="0" w:after="0"/>
              <w:jc w:val="center"/>
              <w:rPr>
                <w:sz w:val="21"/>
                <w:szCs w:val="21"/>
              </w:rPr>
            </w:pPr>
            <w:r w:rsidRPr="0069089B">
              <w:rPr>
                <w:rFonts w:hint="eastAsia"/>
                <w:sz w:val="21"/>
                <w:szCs w:val="21"/>
              </w:rPr>
              <w:t>yes</w:t>
            </w:r>
          </w:p>
        </w:tc>
      </w:tr>
    </w:tbl>
    <w:p w14:paraId="6526810A" w14:textId="77777777" w:rsidR="00FD5F23" w:rsidRDefault="00FD5F23">
      <w:pPr>
        <w:widowControl/>
        <w:spacing w:before="0" w:after="0"/>
        <w:jc w:val="left"/>
      </w:pPr>
    </w:p>
    <w:p w14:paraId="6CED7693" w14:textId="11314DC7" w:rsidR="00FD5F23" w:rsidRDefault="0069089B">
      <w:pPr>
        <w:widowControl/>
        <w:spacing w:before="0" w:after="0"/>
        <w:jc w:val="left"/>
        <w:sectPr w:rsidR="00FD5F23" w:rsidSect="00696A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1EA35F0D" w14:textId="13A8ACD4" w:rsidR="00FD5F23" w:rsidRDefault="00FD5F23" w:rsidP="00FD5F23">
      <w:r w:rsidRPr="0055287D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0055287D">
        <w:rPr>
          <w:b/>
          <w:bCs/>
        </w:rPr>
        <w:t xml:space="preserve">. </w:t>
      </w:r>
      <w:r w:rsidRPr="00FD5F23">
        <w:rPr>
          <w:b/>
          <w:bCs/>
        </w:rPr>
        <w:t xml:space="preserve">Treatment </w:t>
      </w:r>
      <w:r>
        <w:rPr>
          <w:b/>
          <w:bCs/>
        </w:rPr>
        <w:t>s</w:t>
      </w:r>
      <w:r w:rsidRPr="00FD5F23">
        <w:rPr>
          <w:b/>
          <w:bCs/>
        </w:rPr>
        <w:t>trategies, ct</w:t>
      </w:r>
      <w:r>
        <w:rPr>
          <w:b/>
          <w:bCs/>
        </w:rPr>
        <w:t>DNA</w:t>
      </w:r>
      <w:r w:rsidRPr="00FD5F23">
        <w:rPr>
          <w:b/>
          <w:bCs/>
        </w:rPr>
        <w:t xml:space="preserve"> </w:t>
      </w:r>
      <w:r>
        <w:rPr>
          <w:rFonts w:hint="eastAsia"/>
          <w:b/>
          <w:bCs/>
        </w:rPr>
        <w:t>t</w:t>
      </w:r>
      <w:r w:rsidRPr="00FD5F23">
        <w:rPr>
          <w:b/>
          <w:bCs/>
        </w:rPr>
        <w:t xml:space="preserve">esting </w:t>
      </w:r>
      <w:r>
        <w:rPr>
          <w:b/>
          <w:bCs/>
        </w:rPr>
        <w:t>r</w:t>
      </w:r>
      <w:r w:rsidRPr="00FD5F23">
        <w:rPr>
          <w:b/>
          <w:bCs/>
        </w:rPr>
        <w:t>esults, and clinical outcomes in 30 patients with gastric cancer</w:t>
      </w:r>
    </w:p>
    <w:tbl>
      <w:tblPr>
        <w:tblW w:w="139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567"/>
        <w:gridCol w:w="893"/>
        <w:gridCol w:w="3242"/>
        <w:gridCol w:w="1854"/>
        <w:gridCol w:w="1843"/>
        <w:gridCol w:w="1701"/>
        <w:gridCol w:w="850"/>
        <w:gridCol w:w="1134"/>
        <w:gridCol w:w="1276"/>
      </w:tblGrid>
      <w:tr w:rsidR="00DC078F" w:rsidRPr="004C66BF" w14:paraId="02252304" w14:textId="77777777" w:rsidTr="00DC078F">
        <w:trPr>
          <w:trHeight w:val="510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576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446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3DA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F5BA" w14:textId="5339F55B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9E1C9A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First-line regimens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3B40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Baseline </w:t>
            </w: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ctDNA detect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ECAD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Post-treatment </w:t>
            </w: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br/>
              <w:t>ctDNA detect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459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tDNA respon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466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OR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3B2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PFS stat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4D0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PFS months</w:t>
            </w:r>
          </w:p>
        </w:tc>
      </w:tr>
      <w:tr w:rsidR="00DC078F" w:rsidRPr="004C66BF" w14:paraId="777C86DB" w14:textId="77777777" w:rsidTr="00DC078F">
        <w:trPr>
          <w:trHeight w:val="262"/>
          <w:jc w:val="center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107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9D8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837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096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C11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33F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6A9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FC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64C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52A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9 </w:t>
            </w:r>
          </w:p>
        </w:tc>
      </w:tr>
      <w:tr w:rsidR="00DC078F" w:rsidRPr="004C66BF" w14:paraId="70908605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4E853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5A041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5B061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0904D11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8D5FCB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4D4D3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7915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B095F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533B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4EB6C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8.3 </w:t>
            </w:r>
          </w:p>
        </w:tc>
      </w:tr>
      <w:tr w:rsidR="00DC078F" w:rsidRPr="004C66BF" w14:paraId="40075FB2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3725E6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DA27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6E767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27C4694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Trastuz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507E12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5446A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7D0E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541D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CE4B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E74F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0 </w:t>
            </w:r>
          </w:p>
        </w:tc>
      </w:tr>
      <w:tr w:rsidR="00DC078F" w:rsidRPr="004C66BF" w14:paraId="015DF483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EF124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9CBC6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F4A57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67BBAC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Trastuz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3B9B00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A2AB7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8296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78367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E775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4B44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5.6 </w:t>
            </w:r>
          </w:p>
        </w:tc>
      </w:tr>
      <w:tr w:rsidR="00DC078F" w:rsidRPr="004C66BF" w14:paraId="2BE245DB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C79EDE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A8861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2E120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0A75EED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XEL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95830E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57F6D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A64EE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2EE7C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EF6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E40C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0.7 </w:t>
            </w:r>
          </w:p>
        </w:tc>
      </w:tr>
      <w:tr w:rsidR="00DC078F" w:rsidRPr="004C66BF" w14:paraId="62312975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29EB44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77F4B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DF31AC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256C3B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XEL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59E4C1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DB0D8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33D8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7C281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A5E6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A49F2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2.1 </w:t>
            </w:r>
          </w:p>
        </w:tc>
      </w:tr>
      <w:tr w:rsidR="00DC078F" w:rsidRPr="004C66BF" w14:paraId="7E422CB7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310465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686E5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5D286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2FE34DA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ivolumab+Trastuz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E2805B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713BB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0BBDD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E679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A376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C087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5.4 </w:t>
            </w:r>
          </w:p>
        </w:tc>
      </w:tr>
      <w:tr w:rsidR="00DC078F" w:rsidRPr="004C66BF" w14:paraId="2C3CD005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BA669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FE56F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5A3C3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00C4A33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Trastuz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2B6F07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2E90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21BB6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FD73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904B4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A4F9B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5.3 </w:t>
            </w:r>
          </w:p>
        </w:tc>
      </w:tr>
      <w:tr w:rsidR="00DC078F" w:rsidRPr="004C66BF" w14:paraId="698346DE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40522B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108FB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66D1F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6591290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0CDFAB8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4973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ACB4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859E5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83BE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E237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2 </w:t>
            </w:r>
          </w:p>
        </w:tc>
      </w:tr>
      <w:tr w:rsidR="00DC078F" w:rsidRPr="004C66BF" w14:paraId="7592D8C1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C42ADA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0DCFC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DE961A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D544BB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5EA661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5BE87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2AC3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C6C69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CDF9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9F30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3.7 </w:t>
            </w:r>
          </w:p>
        </w:tc>
      </w:tr>
      <w:tr w:rsidR="00DC078F" w:rsidRPr="004C66BF" w14:paraId="61AE888A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D92530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8746F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DBA90B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94F1A5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AB2759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55F09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C408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453DA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C41F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5B369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8.8 </w:t>
            </w:r>
          </w:p>
        </w:tc>
      </w:tr>
      <w:tr w:rsidR="00DC078F" w:rsidRPr="004C66BF" w14:paraId="4BE5093A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FB9124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F79E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8F43E4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2D06F06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E4196D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45179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A5DE9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58C9D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4943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73B5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2.4 </w:t>
            </w:r>
          </w:p>
        </w:tc>
      </w:tr>
      <w:tr w:rsidR="00DC078F" w:rsidRPr="004C66BF" w14:paraId="3B3BF388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9FE69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EE82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CFC24B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018409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ivol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D72B3B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65BC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F814E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45AE1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4849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CF85C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3.4 </w:t>
            </w:r>
          </w:p>
        </w:tc>
      </w:tr>
      <w:tr w:rsidR="00DC078F" w:rsidRPr="004C66BF" w14:paraId="37970FD9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FA69A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B4A6F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76A73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DF93C6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D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D8EEBF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FF7DE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E0DE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B9962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2AB5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3F98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6 </w:t>
            </w:r>
          </w:p>
        </w:tc>
      </w:tr>
      <w:tr w:rsidR="00DC078F" w:rsidRPr="004C66BF" w14:paraId="541882F6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47CE9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CDAA7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11336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69EDDBA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D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510321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5D89F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81E59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5212E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ACB4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4591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.5 </w:t>
            </w:r>
          </w:p>
        </w:tc>
      </w:tr>
      <w:tr w:rsidR="00DC078F" w:rsidRPr="004C66BF" w14:paraId="0236F689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B65015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F0541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AD7FEF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B5DB53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Trastuzumab+FOLF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4FE6E4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DA5FF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007A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18C3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D2D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22DA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7.3 </w:t>
            </w:r>
          </w:p>
        </w:tc>
      </w:tr>
      <w:tr w:rsidR="00DC078F" w:rsidRPr="004C66BF" w14:paraId="31049285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19C9E9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BEE6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D74D79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367F288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FOLF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7427BE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894A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8C946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2702C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A326D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62B6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4.4 </w:t>
            </w:r>
          </w:p>
        </w:tc>
      </w:tr>
      <w:tr w:rsidR="00DC078F" w:rsidRPr="004C66BF" w14:paraId="4B4FAAC8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775D4C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70B5A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F6907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62108D7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D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0106B4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009C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B3539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9966F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1260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BE2F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3.8 </w:t>
            </w:r>
          </w:p>
        </w:tc>
      </w:tr>
      <w:tr w:rsidR="00DC078F" w:rsidRPr="004C66BF" w14:paraId="12D2BBD3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A579C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16703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DC561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68E03F5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7DEBF91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123C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8588F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E3599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1FB1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B2C8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4.8 </w:t>
            </w:r>
          </w:p>
        </w:tc>
      </w:tr>
      <w:tr w:rsidR="00DC078F" w:rsidRPr="004C66BF" w14:paraId="4CFA66CA" w14:textId="77777777" w:rsidTr="00DC078F">
        <w:trPr>
          <w:trHeight w:val="262"/>
          <w:jc w:val="center"/>
        </w:trPr>
        <w:tc>
          <w:tcPr>
            <w:tcW w:w="56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7C4F5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FD881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AA40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52CFD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FC799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D28EA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8220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DE2D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562A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73C6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0.9 </w:t>
            </w:r>
          </w:p>
        </w:tc>
      </w:tr>
      <w:tr w:rsidR="00DC078F" w:rsidRPr="004C66BF" w14:paraId="5C94162F" w14:textId="77777777" w:rsidTr="00DC078F">
        <w:trPr>
          <w:trHeight w:val="262"/>
          <w:jc w:val="center"/>
        </w:trPr>
        <w:tc>
          <w:tcPr>
            <w:tcW w:w="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2FF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109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719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3D3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ivolumab+Trastuzumab+XELOX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49E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5A5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889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581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EDA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1F4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1.5 </w:t>
            </w:r>
          </w:p>
        </w:tc>
      </w:tr>
      <w:tr w:rsidR="00DC078F" w:rsidRPr="004C66BF" w14:paraId="6AAD688E" w14:textId="77777777" w:rsidTr="00DC078F">
        <w:trPr>
          <w:trHeight w:val="262"/>
          <w:jc w:val="center"/>
        </w:trPr>
        <w:tc>
          <w:tcPr>
            <w:tcW w:w="5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3FDA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lastRenderedPageBreak/>
              <w:t>P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C72E8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0239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1529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790C7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E02D3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34483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C4262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85F6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7136A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0.4 </w:t>
            </w:r>
          </w:p>
        </w:tc>
      </w:tr>
      <w:tr w:rsidR="00DC078F" w:rsidRPr="004C66BF" w14:paraId="4E73FC3D" w14:textId="77777777" w:rsidTr="00DC078F">
        <w:trPr>
          <w:trHeight w:val="262"/>
          <w:jc w:val="center"/>
        </w:trPr>
        <w:tc>
          <w:tcPr>
            <w:tcW w:w="5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91125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945A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224C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9018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BF30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737B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1886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B9DB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EEA7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6E2C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8.9 </w:t>
            </w:r>
          </w:p>
        </w:tc>
      </w:tr>
      <w:tr w:rsidR="00DC078F" w:rsidRPr="004C66BF" w14:paraId="314FB9BD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2A08DE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06CF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10693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8A0383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459997C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5FB80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3DA7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176C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67ED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BFF8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2.9 </w:t>
            </w:r>
          </w:p>
        </w:tc>
      </w:tr>
      <w:tr w:rsidR="00DC078F" w:rsidRPr="004C66BF" w14:paraId="5F97952C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A95579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4ECE3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4B00C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786AC85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Trastuz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3945B7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86B8E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71593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78ECF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26E8D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BE58C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8.3 </w:t>
            </w:r>
          </w:p>
        </w:tc>
      </w:tr>
      <w:tr w:rsidR="00DC078F" w:rsidRPr="004C66BF" w14:paraId="19B4EC21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542A4A8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39B8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D630D8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7C0A820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3A2C2BA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93741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A838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F5C49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2AA6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FB59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.8 </w:t>
            </w:r>
          </w:p>
        </w:tc>
      </w:tr>
      <w:tr w:rsidR="00DC078F" w:rsidRPr="004C66BF" w14:paraId="6378BEC8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CD376D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21F0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EDD12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0F7D64B7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ivolu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588D860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5B108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9528E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4E684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24CA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33745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1 </w:t>
            </w:r>
          </w:p>
        </w:tc>
      </w:tr>
      <w:tr w:rsidR="00DC078F" w:rsidRPr="004C66BF" w14:paraId="0616B4EA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A3BE9E1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8833C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7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F38423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C515D1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86E54F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BF48D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5B807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5CD70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B3354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0F2AE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1.8 </w:t>
            </w:r>
          </w:p>
        </w:tc>
      </w:tr>
      <w:tr w:rsidR="00DC078F" w:rsidRPr="004C66BF" w14:paraId="60F1311D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0271B4C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4F057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92157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484EC25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SO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10822EF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518044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2A12B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DDE12F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4BDD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48F7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8 </w:t>
            </w:r>
          </w:p>
        </w:tc>
      </w:tr>
      <w:tr w:rsidR="00DC078F" w:rsidRPr="004C66BF" w14:paraId="7141B081" w14:textId="77777777" w:rsidTr="00DC078F">
        <w:trPr>
          <w:trHeight w:val="262"/>
          <w:jc w:val="center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FF60286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B921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B14EA9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3242" w:type="dxa"/>
            <w:shd w:val="clear" w:color="auto" w:fill="auto"/>
            <w:noWrap/>
            <w:vAlign w:val="center"/>
            <w:hideMark/>
          </w:tcPr>
          <w:p w14:paraId="2C2360FE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intilimab+DX</w:t>
            </w:r>
          </w:p>
        </w:tc>
        <w:tc>
          <w:tcPr>
            <w:tcW w:w="1854" w:type="dxa"/>
            <w:shd w:val="clear" w:color="auto" w:fill="auto"/>
            <w:noWrap/>
            <w:vAlign w:val="center"/>
            <w:hideMark/>
          </w:tcPr>
          <w:p w14:paraId="644CC192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ADAF3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E7F1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7F1F20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D9F32D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52FC6A" w14:textId="77777777" w:rsidR="00DC078F" w:rsidRPr="004C66BF" w:rsidRDefault="00DC078F" w:rsidP="006944DD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4C66BF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6.4 </w:t>
            </w:r>
          </w:p>
        </w:tc>
      </w:tr>
    </w:tbl>
    <w:p w14:paraId="6214CF61" w14:textId="1919BC38" w:rsidR="00001589" w:rsidRDefault="00001589" w:rsidP="00001589">
      <w:pPr>
        <w:jc w:val="left"/>
      </w:pPr>
      <w:r w:rsidRPr="00001589">
        <w:t>CR, complete response</w:t>
      </w:r>
      <w:r>
        <w:t>;</w:t>
      </w:r>
      <w:r w:rsidRPr="00001589">
        <w:t xml:space="preserve"> DX, Docetaxel+Capecitabine;</w:t>
      </w:r>
      <w:r>
        <w:t xml:space="preserve"> </w:t>
      </w:r>
      <w:r w:rsidRPr="00001589">
        <w:t>FOLFOX, Oxaliplatin+5-Fluorouracil</w:t>
      </w:r>
      <w:r>
        <w:t>+</w:t>
      </w:r>
      <w:r w:rsidRPr="00001589">
        <w:t>Leucovorin;</w:t>
      </w:r>
      <w:r>
        <w:t xml:space="preserve"> NA, n</w:t>
      </w:r>
      <w:r w:rsidRPr="00001589">
        <w:t xml:space="preserve">ot </w:t>
      </w:r>
      <w:r>
        <w:t>a</w:t>
      </w:r>
      <w:r w:rsidRPr="00001589">
        <w:t>pplicable</w:t>
      </w:r>
      <w:r>
        <w:t xml:space="preserve">; </w:t>
      </w:r>
      <w:r w:rsidR="004C66BF" w:rsidRPr="004C66BF">
        <w:t xml:space="preserve">NR: </w:t>
      </w:r>
      <w:r w:rsidR="004C66BF">
        <w:t xml:space="preserve">ctDNA </w:t>
      </w:r>
      <w:r w:rsidR="004C66BF" w:rsidRPr="004C66BF">
        <w:t>non-respons</w:t>
      </w:r>
      <w:r w:rsidR="004C66BF">
        <w:t>e;</w:t>
      </w:r>
      <w:r w:rsidR="004C66BF" w:rsidRPr="00001589">
        <w:t xml:space="preserve"> </w:t>
      </w:r>
      <w:r w:rsidRPr="00001589">
        <w:t>PR</w:t>
      </w:r>
      <w:r>
        <w:t>,</w:t>
      </w:r>
      <w:r w:rsidRPr="00001589">
        <w:t xml:space="preserve"> partial response; PD</w:t>
      </w:r>
      <w:r>
        <w:t>,</w:t>
      </w:r>
      <w:r w:rsidRPr="00001589">
        <w:t xml:space="preserve"> progressive disease; </w:t>
      </w:r>
      <w:r w:rsidR="00781794" w:rsidRPr="004C66BF">
        <w:t xml:space="preserve">R: </w:t>
      </w:r>
      <w:r w:rsidR="00781794">
        <w:t xml:space="preserve">ctDNA </w:t>
      </w:r>
      <w:r w:rsidR="00781794" w:rsidRPr="004C66BF">
        <w:t>respons</w:t>
      </w:r>
      <w:r w:rsidR="00781794">
        <w:t>e</w:t>
      </w:r>
      <w:r w:rsidR="00781794" w:rsidRPr="004C66BF">
        <w:t>;</w:t>
      </w:r>
      <w:r w:rsidR="00781794">
        <w:t xml:space="preserve"> </w:t>
      </w:r>
      <w:r w:rsidRPr="00001589">
        <w:t>SD</w:t>
      </w:r>
      <w:r>
        <w:t>,</w:t>
      </w:r>
      <w:r w:rsidRPr="00001589">
        <w:t xml:space="preserve"> stable disease; SOX, Oxaliplatin+S-1; XELOX, Oxaliplatin+Capecitabine</w:t>
      </w:r>
      <w:r w:rsidR="004C66BF">
        <w:t xml:space="preserve">. </w:t>
      </w:r>
    </w:p>
    <w:p w14:paraId="63E0BE3A" w14:textId="1F462C0E" w:rsidR="00001589" w:rsidRDefault="00001589" w:rsidP="00001589">
      <w:pPr>
        <w:jc w:val="left"/>
      </w:pPr>
      <w:r w:rsidRPr="00001589">
        <w:t>*OR</w:t>
      </w:r>
      <w:r>
        <w:t>,</w:t>
      </w:r>
      <w:r w:rsidRPr="00001589">
        <w:t xml:space="preserve"> best objective response assessed during treatment.</w:t>
      </w:r>
    </w:p>
    <w:p w14:paraId="049A009F" w14:textId="7FBA64E7" w:rsidR="00FD5F23" w:rsidRPr="00DC078F" w:rsidRDefault="00001589" w:rsidP="00F33E02">
      <w:pPr>
        <w:jc w:val="left"/>
      </w:pPr>
      <w:r w:rsidRPr="00001589">
        <w:t>For PFS status, 0=progression free</w:t>
      </w:r>
      <w:r w:rsidR="004C66BF">
        <w:t>;</w:t>
      </w:r>
      <w:r w:rsidRPr="00001589">
        <w:t xml:space="preserve"> 1=progressed.</w:t>
      </w:r>
    </w:p>
    <w:p w14:paraId="2F8EC085" w14:textId="77777777" w:rsidR="00FD5F23" w:rsidRDefault="00FD5F23" w:rsidP="00F33E02">
      <w:pPr>
        <w:jc w:val="left"/>
        <w:rPr>
          <w:b/>
          <w:bCs/>
        </w:rPr>
      </w:pPr>
    </w:p>
    <w:p w14:paraId="4A83C61D" w14:textId="77777777" w:rsidR="00FD5F23" w:rsidRDefault="00FD5F23" w:rsidP="00F33E02">
      <w:pPr>
        <w:jc w:val="left"/>
        <w:rPr>
          <w:b/>
          <w:bCs/>
        </w:rPr>
      </w:pPr>
    </w:p>
    <w:p w14:paraId="403431B0" w14:textId="77777777" w:rsidR="00FD5F23" w:rsidRDefault="00FD5F23" w:rsidP="00F33E02">
      <w:pPr>
        <w:jc w:val="left"/>
        <w:rPr>
          <w:b/>
          <w:bCs/>
        </w:rPr>
      </w:pPr>
    </w:p>
    <w:p w14:paraId="4E18A8F2" w14:textId="77777777" w:rsidR="003C44F9" w:rsidRPr="003C44F9" w:rsidRDefault="003C44F9" w:rsidP="003C44F9"/>
    <w:p w14:paraId="2581F9F7" w14:textId="77777777" w:rsidR="003C44F9" w:rsidRDefault="003C44F9" w:rsidP="003C44F9"/>
    <w:p w14:paraId="6CEADC63" w14:textId="381D3FD1" w:rsidR="003C44F9" w:rsidRPr="003C44F9" w:rsidRDefault="003C44F9" w:rsidP="003C44F9">
      <w:pPr>
        <w:sectPr w:rsidR="003C44F9" w:rsidRPr="003C44F9" w:rsidSect="00696AA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33F7824" w14:textId="04CF98DC" w:rsidR="003C44F9" w:rsidRDefault="003C44F9" w:rsidP="003C44F9">
      <w:pPr>
        <w:jc w:val="left"/>
        <w:rPr>
          <w:b/>
          <w:bCs/>
        </w:rPr>
      </w:pPr>
      <w:r w:rsidRPr="0055287D">
        <w:rPr>
          <w:b/>
          <w:bCs/>
        </w:rPr>
        <w:lastRenderedPageBreak/>
        <w:t xml:space="preserve">Supplementary Table </w:t>
      </w:r>
      <w:r>
        <w:rPr>
          <w:b/>
          <w:bCs/>
        </w:rPr>
        <w:t>3. U</w:t>
      </w:r>
      <w:r w:rsidRPr="00F33E02">
        <w:rPr>
          <w:b/>
          <w:bCs/>
        </w:rPr>
        <w:t xml:space="preserve">nivariate and multivariate analyses of </w:t>
      </w:r>
      <w:r w:rsidR="008B40A8">
        <w:rPr>
          <w:b/>
          <w:bCs/>
        </w:rPr>
        <w:t>p</w:t>
      </w:r>
      <w:r w:rsidR="008B40A8" w:rsidRPr="008B40A8">
        <w:rPr>
          <w:b/>
          <w:bCs/>
        </w:rPr>
        <w:t>rogression-</w:t>
      </w:r>
      <w:r w:rsidR="008B40A8">
        <w:rPr>
          <w:b/>
          <w:bCs/>
        </w:rPr>
        <w:t>f</w:t>
      </w:r>
      <w:r w:rsidR="008B40A8" w:rsidRPr="008B40A8">
        <w:rPr>
          <w:b/>
          <w:bCs/>
        </w:rPr>
        <w:t xml:space="preserve">ree </w:t>
      </w:r>
      <w:r w:rsidR="008B40A8">
        <w:rPr>
          <w:b/>
          <w:bCs/>
        </w:rPr>
        <w:t>s</w:t>
      </w:r>
      <w:r w:rsidR="008B40A8" w:rsidRPr="008B40A8">
        <w:rPr>
          <w:b/>
          <w:bCs/>
        </w:rPr>
        <w:t>urvival</w:t>
      </w:r>
      <w:r w:rsidRPr="00F33E02">
        <w:rPr>
          <w:b/>
          <w:bCs/>
        </w:rPr>
        <w:t xml:space="preserve"> relative to</w:t>
      </w:r>
      <w:r>
        <w:rPr>
          <w:b/>
          <w:bCs/>
        </w:rPr>
        <w:t xml:space="preserve"> </w:t>
      </w:r>
      <w:r w:rsidRPr="00F33E02">
        <w:rPr>
          <w:b/>
          <w:bCs/>
        </w:rPr>
        <w:t>clinical variables and plasma ct</w:t>
      </w:r>
      <w:r>
        <w:rPr>
          <w:b/>
          <w:bCs/>
        </w:rPr>
        <w:t>DNA</w:t>
      </w:r>
      <w:r w:rsidRPr="00F33E02">
        <w:rPr>
          <w:b/>
          <w:bCs/>
        </w:rPr>
        <w:t xml:space="preserve"> detection outcomes</w:t>
      </w:r>
    </w:p>
    <w:tbl>
      <w:tblPr>
        <w:tblW w:w="104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416"/>
        <w:gridCol w:w="992"/>
        <w:gridCol w:w="2546"/>
        <w:gridCol w:w="992"/>
      </w:tblGrid>
      <w:tr w:rsidR="00061831" w:rsidRPr="003C44F9" w14:paraId="152D1B70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EEB46A" w14:textId="77777777" w:rsidR="00061831" w:rsidRPr="003C44F9" w:rsidRDefault="00061831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9208" w14:textId="29C0DFE2" w:rsidR="00061831" w:rsidRPr="003C44F9" w:rsidRDefault="00061831" w:rsidP="00061831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PFS u</w:t>
            </w: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nivariate analysis</w:t>
            </w:r>
          </w:p>
        </w:tc>
        <w:tc>
          <w:tcPr>
            <w:tcW w:w="35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9371" w14:textId="284E6AD5" w:rsidR="00061831" w:rsidRPr="003C44F9" w:rsidRDefault="00061831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</w:rPr>
              <w:t>PFS m</w:t>
            </w: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ultivariate analysis</w:t>
            </w:r>
            <w:r w:rsidR="007814D0">
              <w:rPr>
                <w:rFonts w:eastAsia="宋体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3C44F9" w:rsidRPr="003C44F9" w14:paraId="44790B58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52CD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8EB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C3B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781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619F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3C44F9" w:rsidRPr="003C44F9" w14:paraId="5545B530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50F19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113402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5095E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5306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F4779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13B16E47" w14:textId="77777777" w:rsidTr="00061831">
        <w:trPr>
          <w:trHeight w:val="278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D02C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≥62(n=15) vs</w:t>
            </w:r>
            <w:r w:rsidRPr="003C44F9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＜</w:t>
            </w: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62(n=15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0AB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1.41(0.56-3.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DE1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BB4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38A1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242EB5F4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E061F4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1A7E0B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6252DF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21DF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1538BF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28055EB0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1ED1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Women(n=9) vs men(n=21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153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1.86(0.70-4.9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97EE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3AB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1DC2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5399AE74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0E5D27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88B7E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AC310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E17B4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42894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6BBC4854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86C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Moderately(n=8) vs Poorly(n=15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B0B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24(0.05-1.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EC8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EF1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13(0.01-1.6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B35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3C44F9" w:rsidRPr="003C44F9" w14:paraId="7817C626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2FA70B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Number of metastatic sites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281376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F4DC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D71F0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D8297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6DF4E8DB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A434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-2(n=28) vs ≥3(n=2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373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22(0.05-1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23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E0E2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66(0.10-4.4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2B4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665</w:t>
            </w:r>
          </w:p>
        </w:tc>
      </w:tr>
      <w:tr w:rsidR="003C44F9" w:rsidRPr="003C44F9" w14:paraId="57F687E0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5FDE3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TP53 gene alteration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39CFB3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1BE8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56F2E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03538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570DB5C0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70BF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18) vs Not(n=12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1718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1.29(0.50-3.3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C70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A3E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88A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2CE1D599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027858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Baseline ctDNA detectable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CF94FF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93C9F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8B019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4889F8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2098522C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14A3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22) vs Not(n=8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AB0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71(0.25-2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D2B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FE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7D3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08DC6C4F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9520A1" w14:textId="22F2F532" w:rsidR="003C44F9" w:rsidRPr="007814D0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Post-treatment ctDNA detectable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16E46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C0263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87851E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0AA80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5748E3D4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D7C9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FFA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1.62(0.63-4.2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938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E22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E82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2820E4B9" w14:textId="77777777" w:rsidTr="00061831">
        <w:trPr>
          <w:trHeight w:val="278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916AE" w14:textId="5DB55315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Baseline plasma maxVAF</w:t>
            </w:r>
            <w:r w:rsidRPr="003C44F9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＜</w:t>
            </w: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2.54%</w:t>
            </w:r>
            <w:r w:rsidR="007814D0">
              <w:rPr>
                <w:rFonts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C7E2CF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54F19E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C6331D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A3848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3BCE0E7A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5C69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DB6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50(0.19-1.3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94D2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220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CD19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C44F9" w:rsidRPr="003C44F9" w14:paraId="36B05177" w14:textId="77777777" w:rsidTr="00061831">
        <w:trPr>
          <w:trHeight w:val="278"/>
          <w:jc w:val="center"/>
        </w:trPr>
        <w:tc>
          <w:tcPr>
            <w:tcW w:w="35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E225A" w14:textId="10413741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Baseline plasma meanVAF</w:t>
            </w:r>
            <w:r w:rsidRPr="003C44F9">
              <w:rPr>
                <w:rFonts w:ascii="宋体" w:eastAsia="宋体" w:hAnsi="宋体" w:cs="Times New Roman"/>
                <w:color w:val="000000"/>
                <w:kern w:val="0"/>
                <w:sz w:val="22"/>
              </w:rPr>
              <w:t>＜</w:t>
            </w: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2.29%</w:t>
            </w:r>
            <w:r w:rsidR="007814D0">
              <w:rPr>
                <w:rFonts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48D434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018BF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63114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A40B0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14C7C996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1E8B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8BF2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36(0.13-1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8767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2EA5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8(0.01-1.2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3A92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3C44F9" w:rsidRPr="003C44F9" w14:paraId="1F20D393" w14:textId="77777777" w:rsidTr="00061831">
        <w:trPr>
          <w:trHeight w:val="277"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2B1A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Post-treatment maxVAF clearance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5358" w14:textId="77777777" w:rsidR="003C44F9" w:rsidRPr="003C44F9" w:rsidRDefault="003C44F9" w:rsidP="003C44F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3B13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152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5D6C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C44F9" w:rsidRPr="003C44F9" w14:paraId="4634FF31" w14:textId="77777777" w:rsidTr="00061831">
        <w:trPr>
          <w:trHeight w:val="277"/>
          <w:jc w:val="center"/>
        </w:trPr>
        <w:tc>
          <w:tcPr>
            <w:tcW w:w="3539" w:type="dxa"/>
            <w:shd w:val="clear" w:color="auto" w:fill="auto"/>
            <w:noWrap/>
            <w:vAlign w:val="center"/>
            <w:hideMark/>
          </w:tcPr>
          <w:p w14:paraId="496171FD" w14:textId="77777777" w:rsidR="003C44F9" w:rsidRPr="003C44F9" w:rsidRDefault="003C44F9" w:rsidP="003C44F9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Yes(n=13) vs Not(n=9)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14:paraId="3A5ECA9B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18(0.06-0.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F7206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7164897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27(0.03-2.8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EB9EBA" w14:textId="77777777" w:rsidR="003C44F9" w:rsidRPr="003C44F9" w:rsidRDefault="003C44F9" w:rsidP="003C44F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3C44F9">
              <w:rPr>
                <w:rFonts w:eastAsia="宋体" w:cs="Times New Roman"/>
                <w:color w:val="000000"/>
                <w:kern w:val="0"/>
                <w:sz w:val="22"/>
              </w:rPr>
              <w:t>0.278</w:t>
            </w:r>
          </w:p>
        </w:tc>
      </w:tr>
    </w:tbl>
    <w:p w14:paraId="532DDEB3" w14:textId="34B293C4" w:rsidR="003C44F9" w:rsidRDefault="007814D0" w:rsidP="003C44F9">
      <w:pPr>
        <w:jc w:val="left"/>
        <w:rPr>
          <w:sz w:val="22"/>
          <w:szCs w:val="21"/>
        </w:rPr>
      </w:pPr>
      <w:r w:rsidRPr="007814D0">
        <w:rPr>
          <w:sz w:val="22"/>
          <w:szCs w:val="21"/>
        </w:rPr>
        <w:t>*Used the median value as a cut-off.</w:t>
      </w:r>
    </w:p>
    <w:p w14:paraId="1DB5046B" w14:textId="3F05658B" w:rsidR="007814D0" w:rsidRPr="007814D0" w:rsidRDefault="007814D0" w:rsidP="003C44F9">
      <w:pPr>
        <w:jc w:val="left"/>
        <w:rPr>
          <w:sz w:val="22"/>
          <w:szCs w:val="21"/>
        </w:rPr>
      </w:pPr>
      <w:r w:rsidRPr="007814D0">
        <w:rPr>
          <w:sz w:val="22"/>
          <w:szCs w:val="21"/>
        </w:rPr>
        <w:t>**Variables with P-values &lt; 0.</w:t>
      </w:r>
      <w:r>
        <w:rPr>
          <w:sz w:val="22"/>
          <w:szCs w:val="21"/>
        </w:rPr>
        <w:t>1</w:t>
      </w:r>
      <w:r w:rsidRPr="007814D0">
        <w:rPr>
          <w:sz w:val="22"/>
          <w:szCs w:val="21"/>
        </w:rPr>
        <w:t>0 in univariate analysis (log-rank test) were included in multivariate analysis.</w:t>
      </w:r>
    </w:p>
    <w:p w14:paraId="6C42F4EC" w14:textId="77777777" w:rsidR="007814D0" w:rsidRDefault="007814D0" w:rsidP="003C44F9">
      <w:pPr>
        <w:jc w:val="left"/>
        <w:rPr>
          <w:b/>
          <w:bCs/>
        </w:rPr>
      </w:pPr>
    </w:p>
    <w:p w14:paraId="27B07578" w14:textId="77777777" w:rsidR="00FD5F23" w:rsidRPr="003C44F9" w:rsidRDefault="00FD5F23" w:rsidP="00F33E02">
      <w:pPr>
        <w:jc w:val="left"/>
        <w:rPr>
          <w:b/>
          <w:bCs/>
        </w:rPr>
      </w:pPr>
    </w:p>
    <w:p w14:paraId="45B19138" w14:textId="77777777" w:rsidR="003C44F9" w:rsidRDefault="003C44F9" w:rsidP="00F33E02">
      <w:pPr>
        <w:jc w:val="left"/>
        <w:rPr>
          <w:b/>
          <w:bCs/>
        </w:rPr>
      </w:pPr>
    </w:p>
    <w:p w14:paraId="1A62C5A2" w14:textId="77777777" w:rsidR="003C44F9" w:rsidRDefault="003C44F9" w:rsidP="00F33E02">
      <w:pPr>
        <w:jc w:val="left"/>
        <w:rPr>
          <w:b/>
          <w:bCs/>
        </w:rPr>
      </w:pPr>
    </w:p>
    <w:p w14:paraId="16311E32" w14:textId="77777777" w:rsidR="003C44F9" w:rsidRDefault="003C44F9" w:rsidP="00F33E02">
      <w:pPr>
        <w:jc w:val="left"/>
        <w:rPr>
          <w:b/>
          <w:bCs/>
        </w:rPr>
      </w:pPr>
    </w:p>
    <w:p w14:paraId="0218E486" w14:textId="77777777" w:rsidR="003C44F9" w:rsidRDefault="003C44F9" w:rsidP="00F33E02">
      <w:pPr>
        <w:jc w:val="left"/>
        <w:rPr>
          <w:b/>
          <w:bCs/>
        </w:rPr>
      </w:pPr>
    </w:p>
    <w:p w14:paraId="72DE5AFB" w14:textId="77777777" w:rsidR="003C44F9" w:rsidRDefault="003C44F9" w:rsidP="00F33E02">
      <w:pPr>
        <w:jc w:val="left"/>
        <w:rPr>
          <w:b/>
          <w:bCs/>
        </w:rPr>
      </w:pPr>
    </w:p>
    <w:p w14:paraId="7FB67091" w14:textId="77777777" w:rsidR="003C44F9" w:rsidRDefault="003C44F9" w:rsidP="00F33E02">
      <w:pPr>
        <w:jc w:val="left"/>
        <w:rPr>
          <w:b/>
          <w:bCs/>
        </w:rPr>
      </w:pPr>
    </w:p>
    <w:p w14:paraId="248FB47C" w14:textId="77777777" w:rsidR="003C44F9" w:rsidRDefault="003C44F9" w:rsidP="00F33E02">
      <w:pPr>
        <w:jc w:val="left"/>
        <w:rPr>
          <w:b/>
          <w:bCs/>
        </w:rPr>
      </w:pPr>
    </w:p>
    <w:p w14:paraId="374A4FC9" w14:textId="77777777" w:rsidR="003C44F9" w:rsidRDefault="003C44F9" w:rsidP="00F33E02">
      <w:pPr>
        <w:jc w:val="left"/>
        <w:rPr>
          <w:b/>
          <w:bCs/>
        </w:rPr>
      </w:pPr>
    </w:p>
    <w:p w14:paraId="1130C981" w14:textId="77777777" w:rsidR="003C44F9" w:rsidRDefault="003C44F9" w:rsidP="00F33E02">
      <w:pPr>
        <w:jc w:val="left"/>
        <w:rPr>
          <w:b/>
          <w:bCs/>
        </w:rPr>
      </w:pPr>
    </w:p>
    <w:p w14:paraId="0A72090B" w14:textId="1D11F2F5" w:rsidR="004A64E6" w:rsidRDefault="00363C17" w:rsidP="00F33E02">
      <w:pPr>
        <w:jc w:val="left"/>
        <w:rPr>
          <w:b/>
          <w:bCs/>
        </w:rPr>
      </w:pPr>
      <w:r w:rsidRPr="0055287D">
        <w:rPr>
          <w:b/>
          <w:bCs/>
        </w:rPr>
        <w:lastRenderedPageBreak/>
        <w:t xml:space="preserve">Supplementary Table </w:t>
      </w:r>
      <w:r w:rsidR="003C44F9">
        <w:rPr>
          <w:b/>
          <w:bCs/>
        </w:rPr>
        <w:t>4</w:t>
      </w:r>
      <w:r>
        <w:rPr>
          <w:b/>
          <w:bCs/>
        </w:rPr>
        <w:t>.</w:t>
      </w:r>
      <w:r w:rsidR="00F33E02">
        <w:rPr>
          <w:b/>
          <w:bCs/>
        </w:rPr>
        <w:t xml:space="preserve"> U</w:t>
      </w:r>
      <w:r w:rsidR="00F33E02" w:rsidRPr="00F33E02">
        <w:rPr>
          <w:b/>
          <w:bCs/>
        </w:rPr>
        <w:t xml:space="preserve">nivariate analyses of </w:t>
      </w:r>
      <w:r w:rsidR="008B40A8">
        <w:rPr>
          <w:b/>
          <w:bCs/>
        </w:rPr>
        <w:t>o</w:t>
      </w:r>
      <w:r w:rsidR="008B40A8" w:rsidRPr="008B40A8">
        <w:rPr>
          <w:b/>
          <w:bCs/>
        </w:rPr>
        <w:t xml:space="preserve">verall </w:t>
      </w:r>
      <w:r w:rsidR="00F33E02" w:rsidRPr="00F33E02">
        <w:rPr>
          <w:b/>
          <w:bCs/>
        </w:rPr>
        <w:t>survival relative to clinical variables and plasma ct</w:t>
      </w:r>
      <w:r w:rsidR="00F33E02">
        <w:rPr>
          <w:b/>
          <w:bCs/>
        </w:rPr>
        <w:t>DNA</w:t>
      </w:r>
      <w:r w:rsidR="00F33E02" w:rsidRPr="00F33E02">
        <w:rPr>
          <w:b/>
          <w:bCs/>
        </w:rPr>
        <w:t xml:space="preserve"> detection outcomes</w:t>
      </w:r>
    </w:p>
    <w:tbl>
      <w:tblPr>
        <w:tblW w:w="6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1701"/>
        <w:gridCol w:w="1139"/>
      </w:tblGrid>
      <w:tr w:rsidR="008B40A8" w:rsidRPr="008B40A8" w14:paraId="5F2B6CC8" w14:textId="77777777" w:rsidTr="00061831">
        <w:trPr>
          <w:trHeight w:val="292"/>
        </w:trPr>
        <w:tc>
          <w:tcPr>
            <w:tcW w:w="3676" w:type="dxa"/>
            <w:tcBorders>
              <w:bottom w:val="nil"/>
            </w:tcBorders>
            <w:shd w:val="clear" w:color="auto" w:fill="auto"/>
            <w:hideMark/>
          </w:tcPr>
          <w:p w14:paraId="5132C272" w14:textId="77777777" w:rsidR="008B40A8" w:rsidRPr="008B40A8" w:rsidRDefault="008B40A8" w:rsidP="008B40A8">
            <w:pPr>
              <w:widowControl/>
              <w:spacing w:before="0" w:after="0"/>
              <w:jc w:val="left"/>
              <w:rPr>
                <w:rFonts w:ascii="宋体" w:eastAsia="Times New Roman" w:hAnsi="宋体" w:cs="宋体"/>
                <w:kern w:val="0"/>
                <w:sz w:val="20"/>
                <w:szCs w:val="24"/>
              </w:rPr>
            </w:pPr>
          </w:p>
        </w:tc>
        <w:tc>
          <w:tcPr>
            <w:tcW w:w="284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35A6D9A" w14:textId="4EC6D471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 xml:space="preserve">OS </w:t>
            </w:r>
            <w:r w:rsidR="00F07EBC">
              <w:rPr>
                <w:rFonts w:eastAsia="宋体" w:cs="Times New Roman"/>
                <w:color w:val="000000"/>
                <w:kern w:val="0"/>
                <w:sz w:val="22"/>
              </w:rPr>
              <w:t>u</w:t>
            </w: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nivariate analysis</w:t>
            </w:r>
          </w:p>
        </w:tc>
      </w:tr>
      <w:tr w:rsidR="008B40A8" w:rsidRPr="008B40A8" w14:paraId="6FB44AC0" w14:textId="77777777" w:rsidTr="00061831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F92B92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093DA2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8E2F2B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8B40A8" w:rsidRPr="008B40A8" w14:paraId="1D62EEC0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A4A88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E30C5B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5DBE85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41DD0B04" w14:textId="77777777" w:rsidTr="007814D0">
        <w:trPr>
          <w:trHeight w:val="315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6E0E18" w14:textId="20B8E99F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≥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62(n=15) vs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＜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62(n=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1FA076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2.77(0.54-14.3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5B9E84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203</w:t>
            </w:r>
          </w:p>
        </w:tc>
      </w:tr>
      <w:tr w:rsidR="008B40A8" w:rsidRPr="008B40A8" w14:paraId="57CE854B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FC62DB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8695390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B77349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3ACD8C66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DC7CEB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Women(n=9) vs men(n=2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B101B6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1.67(0.37, 7.48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9B81C0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497</w:t>
            </w:r>
          </w:p>
        </w:tc>
      </w:tr>
      <w:tr w:rsidR="008B40A8" w:rsidRPr="008B40A8" w14:paraId="52C7A9FB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900363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DEE11C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6E9143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13E5FCCB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D0EF94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Moderately(n=8) vs Poorly(n=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83E218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33(0.04-2.85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85B10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291</w:t>
            </w:r>
          </w:p>
        </w:tc>
      </w:tr>
      <w:tr w:rsidR="008B40A8" w:rsidRPr="008B40A8" w14:paraId="7C37EF6F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1FACA4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Number of metastatic sit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2F18EC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DBEDA0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15B65292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E96D23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-2(n=28) vs ≥3(n=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0C9C45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27(0.03-2.25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D40AF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194</w:t>
            </w:r>
          </w:p>
        </w:tc>
      </w:tr>
      <w:tr w:rsidR="008B40A8" w:rsidRPr="008B40A8" w14:paraId="345641FC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8A6988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TP53 gene alter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EFF4C9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2B0471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3E77D5CD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2E3FB4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18) vs Not(n=1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4ED074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4.38(0.53, 36.4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9FD9EA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8B40A8" w:rsidRPr="008B40A8" w14:paraId="23FEBCFA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651F39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Baseline ctDNA detectab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FB9537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984E40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1D034668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A4807C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22) vs Not(n=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E201B2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2.28(0.27, 18.9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67CBD4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434</w:t>
            </w:r>
          </w:p>
        </w:tc>
      </w:tr>
      <w:tr w:rsidR="008B40A8" w:rsidRPr="008B40A8" w14:paraId="410FB8FF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B0B4B6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374151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374151"/>
                <w:kern w:val="0"/>
                <w:sz w:val="22"/>
              </w:rPr>
              <w:t xml:space="preserve">Post-treatment </w:t>
            </w: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ctDNA detectab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11750C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374151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C4196A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60E79C6F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38DF0A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D1324A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7.13(0.86, 59.3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830870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8B40A8" w:rsidRPr="008B40A8" w14:paraId="593A6982" w14:textId="77777777" w:rsidTr="007814D0">
        <w:trPr>
          <w:trHeight w:val="315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692FF5" w14:textId="597925E1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Baseline plasma maxVAF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＜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2.54%</w:t>
            </w:r>
            <w:r w:rsidR="00F26F84">
              <w:rPr>
                <w:rFonts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E61977B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0FD1C7C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1353AEDB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EE7D5D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4C2A28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14(0.02, 1.19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FA246A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8B40A8" w:rsidRPr="008B40A8" w14:paraId="1D5D286B" w14:textId="77777777" w:rsidTr="007814D0">
        <w:trPr>
          <w:trHeight w:val="315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67D1D1" w14:textId="17AF1204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Baseline plasma meanVAF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＜</w:t>
            </w:r>
            <w:r w:rsidRPr="008B40A8">
              <w:rPr>
                <w:rFonts w:eastAsia="宋体" w:cs="Times New Roman" w:hint="eastAsia"/>
                <w:color w:val="000000"/>
                <w:kern w:val="0"/>
                <w:sz w:val="22"/>
              </w:rPr>
              <w:t>2.29%</w:t>
            </w:r>
            <w:r w:rsidR="00F26F84">
              <w:rPr>
                <w:rFonts w:eastAsia="宋体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E8F2A1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B0CAB3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7947A4C4" w14:textId="77777777" w:rsidTr="007814D0">
        <w:trPr>
          <w:trHeight w:val="293"/>
        </w:trPr>
        <w:tc>
          <w:tcPr>
            <w:tcW w:w="36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E46039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15) vs Not(n=1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4C2BE4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14(0.02, 1.19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3CCB15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8B40A8" w:rsidRPr="008B40A8" w14:paraId="594EF0FE" w14:textId="77777777" w:rsidTr="007814D0">
        <w:trPr>
          <w:trHeight w:val="293"/>
        </w:trPr>
        <w:tc>
          <w:tcPr>
            <w:tcW w:w="36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88DFA0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374151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374151"/>
                <w:kern w:val="0"/>
                <w:sz w:val="22"/>
              </w:rPr>
              <w:t xml:space="preserve">Post-treatment </w:t>
            </w: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maxVAF cleara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F7D0AC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374151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0D1E43" w14:textId="77777777" w:rsidR="008B40A8" w:rsidRPr="008B40A8" w:rsidRDefault="008B40A8" w:rsidP="008B40A8">
            <w:pPr>
              <w:widowControl/>
              <w:spacing w:before="0" w:after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8B40A8" w:rsidRPr="008B40A8" w14:paraId="567FF998" w14:textId="77777777" w:rsidTr="00061831">
        <w:trPr>
          <w:trHeight w:val="293"/>
        </w:trPr>
        <w:tc>
          <w:tcPr>
            <w:tcW w:w="3676" w:type="dxa"/>
            <w:shd w:val="clear" w:color="auto" w:fill="auto"/>
            <w:hideMark/>
          </w:tcPr>
          <w:p w14:paraId="44801578" w14:textId="77777777" w:rsidR="008B40A8" w:rsidRPr="008B40A8" w:rsidRDefault="008B40A8" w:rsidP="008B40A8">
            <w:pPr>
              <w:widowControl/>
              <w:spacing w:before="0" w:after="0"/>
              <w:ind w:firstLineChars="100" w:firstLine="220"/>
              <w:jc w:val="left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Yes(n=13) vs Not(n=9)</w:t>
            </w:r>
          </w:p>
        </w:tc>
        <w:tc>
          <w:tcPr>
            <w:tcW w:w="1701" w:type="dxa"/>
            <w:shd w:val="clear" w:color="auto" w:fill="auto"/>
            <w:hideMark/>
          </w:tcPr>
          <w:p w14:paraId="00C4643B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10(0.01, 0.88)</w:t>
            </w:r>
          </w:p>
        </w:tc>
        <w:tc>
          <w:tcPr>
            <w:tcW w:w="1139" w:type="dxa"/>
            <w:shd w:val="clear" w:color="auto" w:fill="auto"/>
            <w:hideMark/>
          </w:tcPr>
          <w:p w14:paraId="0945D16D" w14:textId="77777777" w:rsidR="008B40A8" w:rsidRPr="008B40A8" w:rsidRDefault="008B40A8" w:rsidP="008B40A8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8B40A8">
              <w:rPr>
                <w:rFonts w:eastAsia="宋体" w:cs="Times New Roman"/>
                <w:color w:val="000000"/>
                <w:kern w:val="0"/>
                <w:sz w:val="22"/>
              </w:rPr>
              <w:t>0.038</w:t>
            </w:r>
          </w:p>
        </w:tc>
      </w:tr>
    </w:tbl>
    <w:p w14:paraId="303A0C8E" w14:textId="77777777" w:rsidR="00F26F84" w:rsidRDefault="00F26F84" w:rsidP="00F26F84">
      <w:pPr>
        <w:jc w:val="left"/>
        <w:rPr>
          <w:sz w:val="22"/>
          <w:szCs w:val="21"/>
        </w:rPr>
      </w:pPr>
      <w:r w:rsidRPr="007814D0">
        <w:rPr>
          <w:sz w:val="22"/>
          <w:szCs w:val="21"/>
        </w:rPr>
        <w:t>*Used the median value as a cut-off.</w:t>
      </w:r>
    </w:p>
    <w:p w14:paraId="5D46BEBB" w14:textId="77777777" w:rsidR="00F33E02" w:rsidRPr="00F26F84" w:rsidRDefault="00F33E02" w:rsidP="00F33E02">
      <w:pPr>
        <w:jc w:val="left"/>
        <w:rPr>
          <w:b/>
          <w:bCs/>
        </w:rPr>
      </w:pPr>
    </w:p>
    <w:p w14:paraId="6C6517E7" w14:textId="77777777" w:rsidR="00F33E02" w:rsidRDefault="00F33E02" w:rsidP="00F33E02">
      <w:pPr>
        <w:jc w:val="left"/>
        <w:rPr>
          <w:b/>
          <w:bCs/>
        </w:rPr>
      </w:pPr>
    </w:p>
    <w:p w14:paraId="6B978339" w14:textId="77777777" w:rsidR="00F33E02" w:rsidRDefault="00F33E02" w:rsidP="00F33E02">
      <w:pPr>
        <w:jc w:val="left"/>
        <w:rPr>
          <w:b/>
          <w:bCs/>
        </w:rPr>
      </w:pPr>
    </w:p>
    <w:p w14:paraId="263EC3C8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2AFF0E04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6B076912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17ABBEE1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061C8CAD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086DA4E8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70CC1F36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7361EA55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3AF55301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2FDB8849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14B83C31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7684A104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0A508DDA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7CEFFC01" w14:textId="77777777" w:rsidR="009F308D" w:rsidRDefault="009F308D">
      <w:pPr>
        <w:widowControl/>
        <w:spacing w:before="0" w:after="0"/>
        <w:jc w:val="left"/>
        <w:rPr>
          <w:b/>
          <w:bCs/>
        </w:rPr>
      </w:pPr>
    </w:p>
    <w:p w14:paraId="109ABC3A" w14:textId="77777777" w:rsidR="00A60429" w:rsidRDefault="00F07EBC">
      <w:pPr>
        <w:widowControl/>
        <w:spacing w:before="0" w:after="0"/>
        <w:jc w:val="left"/>
        <w:rPr>
          <w:b/>
          <w:bCs/>
        </w:rPr>
      </w:pPr>
      <w:r w:rsidRPr="00F07EBC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F07EBC">
        <w:rPr>
          <w:b/>
          <w:bCs/>
        </w:rPr>
        <w:t>.</w:t>
      </w:r>
      <w:r>
        <w:rPr>
          <w:b/>
          <w:bCs/>
        </w:rPr>
        <w:t xml:space="preserve"> </w:t>
      </w:r>
      <w:r w:rsidRPr="00F07EBC">
        <w:rPr>
          <w:b/>
          <w:bCs/>
        </w:rPr>
        <w:t>Clinical characteristics between</w:t>
      </w:r>
      <w:r>
        <w:rPr>
          <w:b/>
          <w:bCs/>
        </w:rPr>
        <w:t xml:space="preserve"> </w:t>
      </w:r>
      <w:r w:rsidRPr="00F07EBC">
        <w:rPr>
          <w:b/>
          <w:bCs/>
        </w:rPr>
        <w:t xml:space="preserve">patients of NR and R groups at first-line treatment </w:t>
      </w:r>
    </w:p>
    <w:tbl>
      <w:tblPr>
        <w:tblW w:w="91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59"/>
        <w:gridCol w:w="1937"/>
        <w:gridCol w:w="2045"/>
        <w:gridCol w:w="1017"/>
      </w:tblGrid>
      <w:tr w:rsidR="00A60429" w:rsidRPr="00A60429" w14:paraId="4D78AB7B" w14:textId="77777777" w:rsidTr="00A60429">
        <w:trPr>
          <w:trHeight w:val="278"/>
        </w:trPr>
        <w:tc>
          <w:tcPr>
            <w:tcW w:w="41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A216A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Characteristic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CF132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NR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DD8C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029E1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A60429" w:rsidRPr="00A60429" w14:paraId="35042B2C" w14:textId="77777777" w:rsidTr="00A60429">
        <w:trPr>
          <w:trHeight w:val="278"/>
        </w:trPr>
        <w:tc>
          <w:tcPr>
            <w:tcW w:w="41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576B92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68A5F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N = 9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7192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N = 13</w:t>
            </w:r>
          </w:p>
        </w:tc>
        <w:tc>
          <w:tcPr>
            <w:tcW w:w="10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4DDC2B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3FF5827B" w14:textId="77777777" w:rsidTr="00A60429">
        <w:trPr>
          <w:trHeight w:val="278"/>
        </w:trPr>
        <w:tc>
          <w:tcPr>
            <w:tcW w:w="41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F910BF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46075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4 (40, 70)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51FB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1 (52, 75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EF76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A60429" w:rsidRPr="00A60429" w14:paraId="123DB427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489B89A4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1FC3412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136641B3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4F33B7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7</w:t>
            </w:r>
          </w:p>
        </w:tc>
      </w:tr>
      <w:tr w:rsidR="00A60429" w:rsidRPr="00A60429" w14:paraId="1C5F8146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435072B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160F60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 (67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5FCA6817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0 (7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7308317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5154D4C3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16EF0D75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BE40FB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33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73C44B0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23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E23DFF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23FFD443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3E730D3D" w14:textId="77777777" w:rsidR="00A60429" w:rsidRPr="00A60429" w:rsidRDefault="00A60429" w:rsidP="00A60429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Primary tumor site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ECFB32D" w14:textId="77777777" w:rsidR="00A60429" w:rsidRPr="00A60429" w:rsidRDefault="00A60429" w:rsidP="00A60429">
            <w:pPr>
              <w:widowControl/>
              <w:spacing w:before="0" w:after="0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6119B34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1FF237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7</w:t>
            </w:r>
          </w:p>
        </w:tc>
      </w:tr>
      <w:tr w:rsidR="00A60429" w:rsidRPr="00A60429" w14:paraId="159313BD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287ECDE1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Whole stomach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3AD0BC7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11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40A99F5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7.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653BD5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7E0DA844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4668F36E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Gastroesophageal junction/cardia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34F9E86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11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6081532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4 (31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C60865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6AE608FE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CFD268C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Fundus/body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6BCADC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33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4F63EBA2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5 (38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7538A1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31F3A614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15F3FAA7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Antrum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BE38E3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4 (44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3D4B57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23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2437BD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3B17EED5" w14:textId="77777777" w:rsidTr="00A60429">
        <w:trPr>
          <w:trHeight w:val="277"/>
        </w:trPr>
        <w:tc>
          <w:tcPr>
            <w:tcW w:w="4159" w:type="dxa"/>
            <w:shd w:val="clear" w:color="auto" w:fill="auto"/>
            <w:noWrap/>
            <w:vAlign w:val="center"/>
            <w:hideMark/>
          </w:tcPr>
          <w:p w14:paraId="6B370A1B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Histological grade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98B9A88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3BB41C76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7B4B888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045</w:t>
            </w:r>
          </w:p>
        </w:tc>
      </w:tr>
      <w:tr w:rsidR="00A60429" w:rsidRPr="00A60429" w14:paraId="627705CC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2032286A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Moderately differentiated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F45257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5ABB9149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7 (54%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8C180C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7EB503B0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0B264E56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Poorly differentiated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797E9F2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 (67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9F6C54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4 (31%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FBF36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4B2E8A4A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015B7845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D218FF6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33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B9CA03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2 (15%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BC41A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2836440D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537C19B0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TNM stage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5AF268DA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0AD4CF6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36E4412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4</w:t>
            </w:r>
          </w:p>
        </w:tc>
      </w:tr>
      <w:tr w:rsidR="00A60429" w:rsidRPr="00A60429" w14:paraId="2D607918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44DD7493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Stage III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ECDFAA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33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3F169F6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7.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61EF1E0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66836EF2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912532D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Stage IV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F0DCDC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 (67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4F9CECE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2 (92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238C25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40884C58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5B442BBB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Metastasis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14E7B66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1AE0E96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4167A74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A60429" w:rsidRPr="00A60429" w14:paraId="1FE12A1F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47E59CBE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M0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EBAF785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33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5B682A1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2 (15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75BE481B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11FBA781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1C19B9E9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M1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21FDE089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 (67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39BA6C9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1 (85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55A3DA5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16D0CAA0" w14:textId="77777777" w:rsidTr="00A60429">
        <w:trPr>
          <w:trHeight w:val="277"/>
        </w:trPr>
        <w:tc>
          <w:tcPr>
            <w:tcW w:w="4159" w:type="dxa"/>
            <w:shd w:val="clear" w:color="auto" w:fill="auto"/>
            <w:noWrap/>
            <w:vAlign w:val="center"/>
            <w:hideMark/>
          </w:tcPr>
          <w:p w14:paraId="7E55BB0E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Chemotherapy regimens</w:t>
            </w:r>
          </w:p>
        </w:tc>
        <w:tc>
          <w:tcPr>
            <w:tcW w:w="1937" w:type="dxa"/>
            <w:shd w:val="clear" w:color="auto" w:fill="auto"/>
            <w:noWrap/>
            <w:vAlign w:val="center"/>
            <w:hideMark/>
          </w:tcPr>
          <w:p w14:paraId="39F5F4F5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2BC331FF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A61D90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3</w:t>
            </w:r>
          </w:p>
        </w:tc>
      </w:tr>
      <w:tr w:rsidR="00A60429" w:rsidRPr="00A60429" w14:paraId="148F576B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2FA1C30" w14:textId="5D42634D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D</w:t>
            </w:r>
            <w:r w:rsidR="00666158">
              <w:rPr>
                <w:rFonts w:eastAsia="宋体" w:cs="Times New Roman"/>
                <w:color w:val="000000"/>
                <w:kern w:val="0"/>
                <w:szCs w:val="24"/>
              </w:rPr>
              <w:t>X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301842E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2 (22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DCAFC6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F427BA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2CD792BE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5A1966DB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FOLFOX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B8BC83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 (0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5C8D761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7.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39F95250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4BA8298B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5254808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SOX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62493FE8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6 (67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2F25A1CA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0 (7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1BC9B8C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280ED880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0D4E919D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XELOX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1A34FEE4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11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7E2335E9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2 (15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7D8179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5FD039A3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5C9460A5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PD-1 inhibitors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434C71FB" w14:textId="77777777" w:rsidR="00A60429" w:rsidRPr="00A60429" w:rsidRDefault="00A60429" w:rsidP="00A60429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66BD946E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Times New Roman" w:cs="Times New Roman"/>
                <w:kern w:val="0"/>
                <w:szCs w:val="24"/>
              </w:rPr>
            </w:pP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1F42F88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A60429" w:rsidRPr="00A60429" w14:paraId="72A2D585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52401C1F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Nivolumab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0083BF69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 (11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5952D312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3 (23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59782EA8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  <w:tr w:rsidR="00A60429" w:rsidRPr="00A60429" w14:paraId="7C4C29A2" w14:textId="77777777" w:rsidTr="00A60429">
        <w:trPr>
          <w:trHeight w:val="278"/>
        </w:trPr>
        <w:tc>
          <w:tcPr>
            <w:tcW w:w="4159" w:type="dxa"/>
            <w:shd w:val="clear" w:color="auto" w:fill="auto"/>
            <w:vAlign w:val="center"/>
            <w:hideMark/>
          </w:tcPr>
          <w:p w14:paraId="6BE63E22" w14:textId="77777777" w:rsidR="00A60429" w:rsidRPr="00A60429" w:rsidRDefault="00A60429" w:rsidP="00A60429">
            <w:pPr>
              <w:widowControl/>
              <w:spacing w:before="0" w:after="0"/>
              <w:ind w:firstLineChars="100" w:firstLine="240"/>
              <w:jc w:val="left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Sintilimab</w:t>
            </w:r>
          </w:p>
        </w:tc>
        <w:tc>
          <w:tcPr>
            <w:tcW w:w="1937" w:type="dxa"/>
            <w:shd w:val="clear" w:color="auto" w:fill="auto"/>
            <w:vAlign w:val="center"/>
            <w:hideMark/>
          </w:tcPr>
          <w:p w14:paraId="7AEA9110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8 (89%)</w:t>
            </w:r>
          </w:p>
        </w:tc>
        <w:tc>
          <w:tcPr>
            <w:tcW w:w="2045" w:type="dxa"/>
            <w:shd w:val="clear" w:color="auto" w:fill="auto"/>
            <w:vAlign w:val="center"/>
            <w:hideMark/>
          </w:tcPr>
          <w:p w14:paraId="13CC169D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  <w:r w:rsidRPr="00A60429">
              <w:rPr>
                <w:rFonts w:eastAsia="宋体" w:cs="Times New Roman"/>
                <w:color w:val="000000"/>
                <w:kern w:val="0"/>
                <w:szCs w:val="24"/>
              </w:rPr>
              <w:t>10 (77%)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178C4BFF" w14:textId="77777777" w:rsidR="00A60429" w:rsidRPr="00A60429" w:rsidRDefault="00A60429" w:rsidP="00A60429">
            <w:pPr>
              <w:widowControl/>
              <w:spacing w:before="0" w:after="0"/>
              <w:jc w:val="center"/>
              <w:rPr>
                <w:rFonts w:eastAsia="宋体" w:cs="Times New Roman"/>
                <w:color w:val="000000"/>
                <w:kern w:val="0"/>
                <w:szCs w:val="24"/>
              </w:rPr>
            </w:pPr>
          </w:p>
        </w:tc>
      </w:tr>
    </w:tbl>
    <w:p w14:paraId="35C00FC3" w14:textId="1DF264AF" w:rsidR="00A60429" w:rsidRPr="00A60429" w:rsidRDefault="00A60429">
      <w:pPr>
        <w:widowControl/>
        <w:spacing w:before="0" w:after="0"/>
        <w:jc w:val="left"/>
        <w:rPr>
          <w:sz w:val="22"/>
        </w:rPr>
      </w:pPr>
      <w:r w:rsidRPr="00A60429">
        <w:rPr>
          <w:sz w:val="22"/>
        </w:rPr>
        <w:t xml:space="preserve">NR: </w:t>
      </w:r>
      <w:r>
        <w:rPr>
          <w:sz w:val="22"/>
        </w:rPr>
        <w:t xml:space="preserve">ctDNA </w:t>
      </w:r>
      <w:r w:rsidRPr="00A60429">
        <w:rPr>
          <w:sz w:val="22"/>
        </w:rPr>
        <w:t>non-respons</w:t>
      </w:r>
      <w:r>
        <w:rPr>
          <w:sz w:val="22"/>
        </w:rPr>
        <w:t xml:space="preserve">e; </w:t>
      </w:r>
      <w:r w:rsidRPr="00A60429">
        <w:rPr>
          <w:sz w:val="22"/>
        </w:rPr>
        <w:t xml:space="preserve">R: </w:t>
      </w:r>
      <w:r>
        <w:rPr>
          <w:rFonts w:hint="eastAsia"/>
          <w:sz w:val="22"/>
        </w:rPr>
        <w:t>ct</w:t>
      </w:r>
      <w:r>
        <w:rPr>
          <w:sz w:val="22"/>
        </w:rPr>
        <w:t xml:space="preserve">DNA </w:t>
      </w:r>
      <w:r w:rsidRPr="00A60429">
        <w:rPr>
          <w:sz w:val="22"/>
        </w:rPr>
        <w:t>respons</w:t>
      </w:r>
      <w:r>
        <w:rPr>
          <w:sz w:val="22"/>
        </w:rPr>
        <w:t>e.</w:t>
      </w:r>
    </w:p>
    <w:p w14:paraId="64DDF9B4" w14:textId="77777777" w:rsidR="00A60429" w:rsidRPr="00A60429" w:rsidRDefault="00A60429">
      <w:pPr>
        <w:widowControl/>
        <w:spacing w:before="0" w:after="0"/>
        <w:jc w:val="left"/>
        <w:rPr>
          <w:b/>
          <w:bCs/>
        </w:rPr>
      </w:pPr>
    </w:p>
    <w:p w14:paraId="4043FFD5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09961A03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1EA2BAFB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6FE9AAF2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0149F29F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0A0D1AA2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6B6EB0A1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598E96EE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2E52BD89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7A60265D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5F8652BC" w14:textId="77777777" w:rsidR="00A60429" w:rsidRDefault="00A60429">
      <w:pPr>
        <w:widowControl/>
        <w:spacing w:before="0" w:after="0"/>
        <w:jc w:val="left"/>
        <w:rPr>
          <w:b/>
          <w:bCs/>
        </w:rPr>
      </w:pPr>
    </w:p>
    <w:p w14:paraId="1CE25C1E" w14:textId="2AA4A642" w:rsidR="00E50AEE" w:rsidRPr="0055287D" w:rsidRDefault="00E50AEE" w:rsidP="00A07447">
      <w:pPr>
        <w:rPr>
          <w:b/>
          <w:bCs/>
        </w:rPr>
      </w:pPr>
      <w:r w:rsidRPr="0055287D">
        <w:rPr>
          <w:b/>
          <w:bCs/>
        </w:rPr>
        <w:lastRenderedPageBreak/>
        <w:t xml:space="preserve">Supplementary Table </w:t>
      </w:r>
      <w:r w:rsidR="009F308D">
        <w:rPr>
          <w:b/>
          <w:bCs/>
        </w:rPr>
        <w:t>6</w:t>
      </w:r>
      <w:r w:rsidRPr="0055287D">
        <w:rPr>
          <w:b/>
          <w:bCs/>
        </w:rPr>
        <w:t xml:space="preserve">. 47-gene NGS panel that used for plasma circulating tumor DNA sequencing </w:t>
      </w:r>
    </w:p>
    <w:tbl>
      <w:tblPr>
        <w:tblW w:w="50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4"/>
        <w:gridCol w:w="1017"/>
        <w:gridCol w:w="1017"/>
        <w:gridCol w:w="1068"/>
        <w:gridCol w:w="1045"/>
      </w:tblGrid>
      <w:tr w:rsidR="00E50AEE" w:rsidRPr="00E50AEE" w14:paraId="34881121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15AF45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KT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5BDA83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K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DA9C9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B563BB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AF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BFDCD8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AF</w:t>
            </w:r>
          </w:p>
        </w:tc>
      </w:tr>
      <w:tr w:rsidR="00E50AEE" w:rsidRPr="00E50AEE" w14:paraId="26E99C6C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305DD7A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30E7DE3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CA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E00753D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9E5DBB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2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7EAE18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GFR</w:t>
            </w:r>
          </w:p>
        </w:tc>
      </w:tr>
      <w:tr w:rsidR="00E50AEE" w:rsidRPr="00E50AEE" w14:paraId="780E6577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B229C9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BB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DD75DE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BB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FF7D9F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7830A89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938186F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3</w:t>
            </w:r>
          </w:p>
        </w:tc>
      </w:tr>
      <w:tr w:rsidR="00E50AEE" w:rsidRPr="00E50AEE" w14:paraId="2BC74042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B576BE8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1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D38FDA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Q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6427F9B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RA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2615E1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DH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02237E6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DH2</w:t>
            </w:r>
          </w:p>
        </w:tc>
      </w:tr>
      <w:tr w:rsidR="00E50AEE" w:rsidRPr="00E50AEE" w14:paraId="29B30C17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5F8E551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AK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8216E4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AK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B4E0BB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IT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31E0661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RA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E783AC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2K1</w:t>
            </w:r>
          </w:p>
        </w:tc>
      </w:tr>
      <w:tr w:rsidR="00E50AEE" w:rsidRPr="00E50AEE" w14:paraId="46830C83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4E3A77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2K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C9BB02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T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BC0DB86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TOR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0B26EFB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A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588215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G1</w:t>
            </w:r>
          </w:p>
        </w:tc>
      </w:tr>
      <w:tr w:rsidR="00E50AEE" w:rsidRPr="00E50AEE" w14:paraId="300DA829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C83CFDD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CA15B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AF2148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9CBC45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LB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AEF794F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GFRA</w:t>
            </w:r>
          </w:p>
        </w:tc>
      </w:tr>
      <w:tr w:rsidR="00E50AEE" w:rsidRPr="00E50AEE" w14:paraId="2E770205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6F90C48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GFRB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B58E265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C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F23E64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D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506C5A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E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359935C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EN</w:t>
            </w:r>
          </w:p>
        </w:tc>
      </w:tr>
      <w:tr w:rsidR="00E50AEE" w:rsidRPr="00E50AEE" w14:paraId="43B0C7AB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6954C3D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F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9A928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T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CF3509A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OS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D6819CF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O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B2E966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TK11</w:t>
            </w:r>
          </w:p>
        </w:tc>
      </w:tr>
      <w:tr w:rsidR="00E50AEE" w:rsidRPr="00E50AEE" w14:paraId="55D3FD8D" w14:textId="77777777" w:rsidTr="00061831">
        <w:trPr>
          <w:trHeight w:val="270"/>
        </w:trPr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FE8CE40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13D5300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E50AEE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8A61A9D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57DD4A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D13B12" w14:textId="77777777" w:rsidR="00E50AEE" w:rsidRPr="00E50AEE" w:rsidRDefault="00E50AEE" w:rsidP="00E50AEE">
            <w:pPr>
              <w:widowControl/>
              <w:spacing w:before="0" w:after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</w:tbl>
    <w:p w14:paraId="0039710E" w14:textId="77777777" w:rsidR="00E50AEE" w:rsidRDefault="00E50AEE" w:rsidP="00A07447"/>
    <w:p w14:paraId="71240FBD" w14:textId="77777777" w:rsidR="00E50AEE" w:rsidRDefault="00E50AEE" w:rsidP="00A07447"/>
    <w:p w14:paraId="3D7B0697" w14:textId="77777777" w:rsidR="00E50AEE" w:rsidRDefault="00E50AEE" w:rsidP="00A07447"/>
    <w:p w14:paraId="4F9995E9" w14:textId="77777777" w:rsidR="00E50AEE" w:rsidRDefault="00E50AEE" w:rsidP="00A07447"/>
    <w:p w14:paraId="222560D5" w14:textId="77777777" w:rsidR="00E50AEE" w:rsidRDefault="00E50AEE" w:rsidP="00A07447"/>
    <w:p w14:paraId="20EA0AEA" w14:textId="77777777" w:rsidR="00E50AEE" w:rsidRDefault="00E50AEE" w:rsidP="00A07447"/>
    <w:p w14:paraId="2BEBBB3E" w14:textId="77777777" w:rsidR="00E50AEE" w:rsidRDefault="00E50AEE" w:rsidP="00A07447"/>
    <w:p w14:paraId="44A2D3F8" w14:textId="77777777" w:rsidR="00E50AEE" w:rsidRDefault="00E50AEE" w:rsidP="00A07447"/>
    <w:p w14:paraId="6CD4625E" w14:textId="77777777" w:rsidR="00E50AEE" w:rsidRDefault="00E50AEE" w:rsidP="00A07447"/>
    <w:p w14:paraId="552DEB94" w14:textId="77777777" w:rsidR="00E50AEE" w:rsidRDefault="00E50AEE" w:rsidP="00A07447"/>
    <w:p w14:paraId="479C2CA9" w14:textId="77777777" w:rsidR="00E50AEE" w:rsidRDefault="00E50AEE" w:rsidP="00A07447"/>
    <w:p w14:paraId="7C4C9982" w14:textId="77777777" w:rsidR="00E50AEE" w:rsidRDefault="00E50AEE" w:rsidP="00A07447"/>
    <w:p w14:paraId="154AB204" w14:textId="77777777" w:rsidR="00E50AEE" w:rsidRDefault="00E50AEE" w:rsidP="00A07447"/>
    <w:p w14:paraId="16ACD3FC" w14:textId="77777777" w:rsidR="00E50AEE" w:rsidRDefault="00E50AEE" w:rsidP="00A07447"/>
    <w:p w14:paraId="4E4049EF" w14:textId="77777777" w:rsidR="00E50AEE" w:rsidRDefault="00E50AEE" w:rsidP="00A07447"/>
    <w:p w14:paraId="14FDC0F2" w14:textId="77777777" w:rsidR="00E50AEE" w:rsidRDefault="00E50AEE" w:rsidP="00A07447"/>
    <w:p w14:paraId="55656826" w14:textId="77777777" w:rsidR="00E50AEE" w:rsidRDefault="00E50AEE" w:rsidP="00A07447"/>
    <w:p w14:paraId="37F5840F" w14:textId="77777777" w:rsidR="00E50AEE" w:rsidRDefault="00E50AEE" w:rsidP="00A07447"/>
    <w:p w14:paraId="57948ED1" w14:textId="77777777" w:rsidR="00E50AEE" w:rsidRDefault="00E50AEE" w:rsidP="00A07447"/>
    <w:p w14:paraId="6E6FA713" w14:textId="77777777" w:rsidR="00E50AEE" w:rsidRDefault="00E50AEE" w:rsidP="00A07447"/>
    <w:p w14:paraId="05A4E114" w14:textId="77777777" w:rsidR="00E50AEE" w:rsidRDefault="00E50AEE" w:rsidP="00A07447"/>
    <w:p w14:paraId="4C33B9B0" w14:textId="77777777" w:rsidR="00E50AEE" w:rsidRDefault="00E50AEE" w:rsidP="00A07447"/>
    <w:p w14:paraId="351E3AD0" w14:textId="77777777" w:rsidR="00E50AEE" w:rsidRDefault="00E50AEE" w:rsidP="00A07447"/>
    <w:p w14:paraId="6666294F" w14:textId="31B9777E" w:rsidR="00A07447" w:rsidRDefault="00A07447" w:rsidP="00A07447">
      <w:pPr>
        <w:rPr>
          <w:b/>
          <w:bCs/>
          <w:szCs w:val="24"/>
        </w:rPr>
      </w:pPr>
      <w:r w:rsidRPr="00DD4C6F">
        <w:rPr>
          <w:b/>
          <w:bCs/>
          <w:szCs w:val="24"/>
        </w:rPr>
        <w:lastRenderedPageBreak/>
        <w:t xml:space="preserve">Supplementary </w:t>
      </w:r>
      <w:r w:rsidR="00C41971">
        <w:rPr>
          <w:b/>
          <w:bCs/>
          <w:szCs w:val="24"/>
        </w:rPr>
        <w:t>T</w:t>
      </w:r>
      <w:r w:rsidRPr="00DD4C6F">
        <w:rPr>
          <w:b/>
          <w:bCs/>
          <w:szCs w:val="24"/>
        </w:rPr>
        <w:t xml:space="preserve">able </w:t>
      </w:r>
      <w:r w:rsidR="009F308D">
        <w:rPr>
          <w:b/>
          <w:bCs/>
          <w:szCs w:val="24"/>
        </w:rPr>
        <w:t>7</w:t>
      </w:r>
      <w:r w:rsidR="00C41971">
        <w:rPr>
          <w:b/>
          <w:bCs/>
          <w:szCs w:val="24"/>
        </w:rPr>
        <w:t xml:space="preserve">. </w:t>
      </w:r>
      <w:r w:rsidR="00C41971" w:rsidRPr="00C41971">
        <w:rPr>
          <w:b/>
          <w:bCs/>
          <w:szCs w:val="24"/>
        </w:rPr>
        <w:t>737-gene NGS panel that used for tissue tumor DNA sequencing.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360"/>
        <w:gridCol w:w="1430"/>
        <w:gridCol w:w="1220"/>
        <w:gridCol w:w="1267"/>
        <w:gridCol w:w="1208"/>
        <w:gridCol w:w="1327"/>
      </w:tblGrid>
      <w:tr w:rsidR="00C41971" w:rsidRPr="00C41971" w14:paraId="5551D054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3C989BB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BL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9AC85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BRAXAS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E04C46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KT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EF03C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KT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771904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KT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AB91F0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K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AE7451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C</w:t>
            </w:r>
          </w:p>
        </w:tc>
      </w:tr>
      <w:tr w:rsidR="00C41971" w:rsidRPr="00C41971" w14:paraId="1FA3FCF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EB20B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8200A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A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61206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ID1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E23E4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M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20D9C3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2D9FC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URK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456591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ARD1</w:t>
            </w:r>
          </w:p>
        </w:tc>
      </w:tr>
      <w:tr w:rsidR="00C41971" w:rsidRPr="00C41971" w14:paraId="01EEF2F1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712BE85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2L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C7C56C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A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91AB53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A5CD8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CA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CB6F4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IP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E7863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TK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B9804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D1</w:t>
            </w:r>
          </w:p>
        </w:tc>
      </w:tr>
      <w:tr w:rsidR="00C41971" w:rsidRPr="00C41971" w14:paraId="2FE901E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EAA82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D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416D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27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01E6AE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F8DF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BB3CB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BA3702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1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813852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2A</w:t>
            </w:r>
          </w:p>
        </w:tc>
      </w:tr>
      <w:tr w:rsidR="00C41971" w:rsidRPr="00C41971" w14:paraId="6E4423D6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18FB3D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2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970937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D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ED6AC7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EK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A29EC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EK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B3156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B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48348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SF1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715114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TNNB1</w:t>
            </w:r>
          </w:p>
        </w:tc>
      </w:tr>
      <w:tr w:rsidR="00C41971" w:rsidRPr="00C41971" w14:paraId="6FF415E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71FBA2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R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736773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NMT3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F8840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GF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1254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CAM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F339F0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HA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69C71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HA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707592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BB2</w:t>
            </w:r>
          </w:p>
        </w:tc>
      </w:tr>
      <w:tr w:rsidR="00C41971" w:rsidRPr="00C41971" w14:paraId="5E6BDEBB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01F9AFD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BB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DA978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BB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6F2FA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86610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RFI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46637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SR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F630FC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ZH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661BBB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E</w:t>
            </w:r>
          </w:p>
        </w:tc>
      </w:tr>
      <w:tr w:rsidR="00C41971" w:rsidRPr="00C41971" w14:paraId="7FDD6F1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B4C980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722F0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T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B83B0C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BXW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22B9C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3D290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5C04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B301D3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2</w:t>
            </w:r>
          </w:p>
        </w:tc>
      </w:tr>
      <w:tr w:rsidR="00C41971" w:rsidRPr="00C41971" w14:paraId="0CB6BEB9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6CFABFE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A1144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GFR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094B2E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LCN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A0151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LT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56170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LT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BD60A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LT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032821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OXA1</w:t>
            </w:r>
          </w:p>
        </w:tc>
      </w:tr>
      <w:tr w:rsidR="00C41971" w:rsidRPr="00C41971" w14:paraId="3C64709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BF826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RS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FB1A1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EN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624A85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LI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59FB9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LI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16040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LI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1A6875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1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CA40BC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Q</w:t>
            </w:r>
          </w:p>
        </w:tc>
      </w:tr>
      <w:tr w:rsidR="00C41971" w:rsidRPr="00C41971" w14:paraId="50B4BBBB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74410E2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C9B7B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DAC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B9948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GF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8C087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OXB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12E9FF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RAS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4BAB60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DH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9E6A78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DH2</w:t>
            </w:r>
          </w:p>
        </w:tc>
      </w:tr>
      <w:tr w:rsidR="00C41971" w:rsidRPr="00C41971" w14:paraId="35368F7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92D3C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GF1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BD3EA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GF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E8CB0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L7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C0F30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NPP4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139262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AK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8792CE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AK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BBCCDF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AK3</w:t>
            </w:r>
          </w:p>
        </w:tc>
      </w:tr>
      <w:tr w:rsidR="00C41971" w:rsidRPr="00C41971" w14:paraId="4071B6CC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0929AE8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D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1A428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EAP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D76C65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I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0A442F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RA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8A9B0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RP1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0D7D1B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2K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296060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2K2</w:t>
            </w:r>
          </w:p>
        </w:tc>
      </w:tr>
      <w:tr w:rsidR="00C41971" w:rsidRPr="00C41971" w14:paraId="4DD11C92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57E86C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CL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06466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DM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5C6E44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DM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2F9CD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T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A05D9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LH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63324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LH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31B6A7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RE11</w:t>
            </w:r>
          </w:p>
        </w:tc>
      </w:tr>
      <w:tr w:rsidR="00C41971" w:rsidRPr="00C41971" w14:paraId="08503D7B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6A41DAB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SH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71835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SH6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CC9668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TO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6FC1B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C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67F79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C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92B28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BN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CD7A7E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F1</w:t>
            </w:r>
          </w:p>
        </w:tc>
      </w:tr>
      <w:tr w:rsidR="00C41971" w:rsidRPr="00C41971" w14:paraId="7B6C8313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5349E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F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B4657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FKBI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4A1CCE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KX2-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E3F67F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A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83DC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G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BE348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DF2ECA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2</w:t>
            </w:r>
          </w:p>
        </w:tc>
      </w:tr>
      <w:tr w:rsidR="00C41971" w:rsidRPr="00C41971" w14:paraId="3467D1D9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0CED5EA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RK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54CBC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LB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19E04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BRM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BE58A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CDH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D5C4D2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CD1LG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095B8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GFR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7098CB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GFRB</w:t>
            </w:r>
          </w:p>
        </w:tc>
      </w:tr>
      <w:tr w:rsidR="00C41971" w:rsidRPr="00C41971" w14:paraId="32F6224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DEA405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C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EB3CAA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R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2737D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9FC77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LCG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B5012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LXN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1F9C72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ML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659ED6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MS2</w:t>
            </w:r>
          </w:p>
        </w:tc>
      </w:tr>
      <w:tr w:rsidR="00C41971" w:rsidRPr="00C41971" w14:paraId="1647EBC5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278EA43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D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3D927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E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328AE9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2R2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ABE4B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CH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15C3D5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E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A90C9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C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53DCB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0</w:t>
            </w:r>
          </w:p>
        </w:tc>
      </w:tr>
      <w:tr w:rsidR="00C41971" w:rsidRPr="00C41971" w14:paraId="1009A17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2CA58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D7186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1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5CF80D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1D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48E30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4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DE04B1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F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0ADD65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R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804ED2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B1</w:t>
            </w:r>
          </w:p>
        </w:tc>
      </w:tr>
      <w:tr w:rsidR="00C41971" w:rsidRPr="00C41971" w14:paraId="08CF9182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5C843EF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6FDF9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ICTO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E2AD7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F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1251B0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OS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8B886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TOR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EFBD61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XR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E511CE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TD2</w:t>
            </w:r>
          </w:p>
        </w:tc>
      </w:tr>
      <w:tr w:rsidR="00C41971" w:rsidRPr="00C41971" w14:paraId="3609ADF2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E0DE0C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RCA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75D14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RCB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3EA11C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O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5B873E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RC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0434DB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TAG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10A504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TK1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3B6C75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YK</w:t>
            </w:r>
          </w:p>
        </w:tc>
      </w:tr>
      <w:tr w:rsidR="00C41971" w:rsidRPr="00C41971" w14:paraId="3EECB2D8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2C62DAE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ER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73CBE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P5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061E81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SC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71149F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SC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4E73F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VEGF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C4E87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VHL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E17B7A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BTB16</w:t>
            </w:r>
          </w:p>
        </w:tc>
      </w:tr>
      <w:tr w:rsidR="00C41971" w:rsidRPr="00C41971" w14:paraId="1BE06646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95DF0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NRF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99481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EN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46E5CB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KBH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8E7963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LKBH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7AD5F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EX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6EFC4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EX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D04B2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LF</w:t>
            </w:r>
          </w:p>
        </w:tc>
      </w:tr>
      <w:tr w:rsidR="00C41971" w:rsidRPr="00C41971" w14:paraId="60D5D84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AC0410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TX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8A985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RIP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02CD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RX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2A47B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LM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2E907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H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467E32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82B13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NPS</w:t>
            </w:r>
          </w:p>
        </w:tc>
      </w:tr>
      <w:tr w:rsidR="00C41971" w:rsidRPr="00C41971" w14:paraId="0385A2F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D736A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TN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5929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AF1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910C2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LK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8C87C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UL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4142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UL4A</w:t>
            </w:r>
          </w:p>
        </w:tc>
        <w:tc>
          <w:tcPr>
            <w:tcW w:w="1208" w:type="dxa"/>
            <w:shd w:val="clear" w:color="auto" w:fill="FFFFFF"/>
            <w:noWrap/>
            <w:vAlign w:val="center"/>
            <w:hideMark/>
          </w:tcPr>
          <w:p w14:paraId="1F972EC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UL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EA2B2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CLRE1A</w:t>
            </w:r>
          </w:p>
        </w:tc>
      </w:tr>
      <w:tr w:rsidR="00C41971" w:rsidRPr="00C41971" w14:paraId="4E962A67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8C917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CLRE1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5A3C17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CLRE1C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640999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B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751F12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B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9D4C3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MC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80EAA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NTT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AB64C3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UT</w:t>
            </w:r>
          </w:p>
        </w:tc>
      </w:tr>
      <w:tr w:rsidR="00C41971" w:rsidRPr="00C41971" w14:paraId="36DF7D7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E57E2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ME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C252B4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ME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8FA3AE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NDOV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2B2904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55BD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F62ECA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11ED50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5</w:t>
            </w:r>
          </w:p>
        </w:tc>
      </w:tr>
      <w:tr w:rsidR="00C41971" w:rsidRPr="00C41971" w14:paraId="470521D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6DDAEE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18B97E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C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34E62E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XO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1356C4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AP100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8774E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AP2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C9D641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AP2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D16995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1</w:t>
            </w:r>
          </w:p>
        </w:tc>
      </w:tr>
      <w:tr w:rsidR="00C41971" w:rsidRPr="00C41971" w14:paraId="604005D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EF949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241EC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8BD7B6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834FB3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D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960EB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F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BEB8D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G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5C561A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I</w:t>
            </w:r>
          </w:p>
        </w:tc>
      </w:tr>
      <w:tr w:rsidR="00C41971" w:rsidRPr="00C41971" w14:paraId="59562ED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2C7EC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NCM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07FC7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N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66E5F1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TF2H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341DB3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TF2H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08427E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TF2H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8FC594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TF2H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3FA031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2AX</w:t>
            </w:r>
          </w:p>
        </w:tc>
      </w:tr>
      <w:tr w:rsidR="00C41971" w:rsidRPr="00C41971" w14:paraId="16783C2F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A50276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ELQ</w:t>
            </w:r>
          </w:p>
        </w:tc>
        <w:tc>
          <w:tcPr>
            <w:tcW w:w="1360" w:type="dxa"/>
            <w:shd w:val="clear" w:color="auto" w:fill="FFFFFF"/>
            <w:noWrap/>
            <w:vAlign w:val="center"/>
            <w:hideMark/>
          </w:tcPr>
          <w:p w14:paraId="50047B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ES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70F2C9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FM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2E55A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LTF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898B55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MG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572BEE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S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E13538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IG1</w:t>
            </w:r>
          </w:p>
        </w:tc>
      </w:tr>
      <w:tr w:rsidR="00C41971" w:rsidRPr="00C41971" w14:paraId="1334B4C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DA99E4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IG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F2912E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IG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5C637D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D2L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587DA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BD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DDA68D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DC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F581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GMT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B8688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MS19</w:t>
            </w:r>
          </w:p>
        </w:tc>
      </w:tr>
      <w:tr w:rsidR="00C41971" w:rsidRPr="00C41971" w14:paraId="3F52E4D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06F3E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NAT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DC8C48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P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A29664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PLKIP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145CB2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SH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9029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SH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EA28C5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SH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CEF31B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US81</w:t>
            </w:r>
          </w:p>
        </w:tc>
      </w:tr>
      <w:tr w:rsidR="00C41971" w:rsidRPr="00C41971" w14:paraId="5AA9641F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A22D2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UTY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F7CE0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BP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A86E7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IL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5A379D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IL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B8705E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IL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FB2B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HEJ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FC6048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HL1</w:t>
            </w:r>
          </w:p>
        </w:tc>
      </w:tr>
      <w:tr w:rsidR="00C41971" w:rsidRPr="00C41971" w14:paraId="0FE6EEF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F72DD5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UDT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A32C6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GG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2EB294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RP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29C96E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RP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C555E7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RP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2164A4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RP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C2B9B0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CNA</w:t>
            </w:r>
          </w:p>
        </w:tc>
      </w:tr>
      <w:tr w:rsidR="00C41971" w:rsidRPr="00C41971" w14:paraId="7B743D18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2969BBD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ER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57FF9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MS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2F557E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NKP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93A82D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4BAACA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D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87F4DA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D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6D1D8B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E2</w:t>
            </w:r>
          </w:p>
        </w:tc>
      </w:tr>
      <w:tr w:rsidR="00C41971" w:rsidRPr="00C41971" w14:paraId="4F14F83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558C6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E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C9646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E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E1DDA0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G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A41F5C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H</w:t>
            </w:r>
          </w:p>
        </w:tc>
        <w:tc>
          <w:tcPr>
            <w:tcW w:w="1267" w:type="dxa"/>
            <w:shd w:val="clear" w:color="auto" w:fill="FFFFFF"/>
            <w:noWrap/>
            <w:vAlign w:val="center"/>
            <w:hideMark/>
          </w:tcPr>
          <w:p w14:paraId="5F7E350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23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C4F25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23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99187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1C</w:t>
            </w:r>
          </w:p>
        </w:tc>
      </w:tr>
      <w:tr w:rsidR="00C41971" w:rsidRPr="00C41971" w14:paraId="7F769296" w14:textId="77777777" w:rsidTr="009F308D">
        <w:trPr>
          <w:trHeight w:val="270"/>
        </w:trPr>
        <w:tc>
          <w:tcPr>
            <w:tcW w:w="1255" w:type="dxa"/>
            <w:shd w:val="clear" w:color="auto" w:fill="FFFFFF"/>
            <w:noWrap/>
            <w:vAlign w:val="center"/>
            <w:hideMark/>
          </w:tcPr>
          <w:p w14:paraId="7283C0F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I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38E427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K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398590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69CF35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M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E2FD2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N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BB6006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LQ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3A164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4R1</w:t>
            </w:r>
          </w:p>
        </w:tc>
      </w:tr>
      <w:tr w:rsidR="00C41971" w:rsidRPr="00C41971" w14:paraId="23A886E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2E2863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4R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42EF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4R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DF74C5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KD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37A80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PF1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35DD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28E93B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2C611E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18</w:t>
            </w:r>
          </w:p>
        </w:tc>
      </w:tr>
      <w:tr w:rsidR="00C41971" w:rsidRPr="00C41971" w14:paraId="3A6D6316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34C458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0141E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4B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EDBCD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9A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745E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9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857C46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BBP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A169B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BX1</w:t>
            </w:r>
          </w:p>
        </w:tc>
        <w:tc>
          <w:tcPr>
            <w:tcW w:w="1327" w:type="dxa"/>
            <w:shd w:val="clear" w:color="auto" w:fill="FFFFFF"/>
            <w:noWrap/>
            <w:vAlign w:val="center"/>
            <w:hideMark/>
          </w:tcPr>
          <w:p w14:paraId="0064E9E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DM1</w:t>
            </w:r>
          </w:p>
        </w:tc>
      </w:tr>
      <w:tr w:rsidR="00C41971" w:rsidRPr="00C41971" w14:paraId="0F58493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7F109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CQL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AD6C8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CQL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228EC1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CQL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F68DB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V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BA7916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EV3L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80FF4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FC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DCEBDE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FC2</w:t>
            </w:r>
          </w:p>
        </w:tc>
      </w:tr>
      <w:tr w:rsidR="00C41971" w:rsidRPr="00C41971" w14:paraId="3581C943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8FDBE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lastRenderedPageBreak/>
              <w:t>RFC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7ADC2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FC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95C9CE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FC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FB665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IF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791E21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MI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9B2E9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MI2</w:t>
            </w:r>
          </w:p>
        </w:tc>
        <w:tc>
          <w:tcPr>
            <w:tcW w:w="1327" w:type="dxa"/>
            <w:shd w:val="clear" w:color="auto" w:fill="FFFFFF"/>
            <w:noWrap/>
            <w:vAlign w:val="center"/>
            <w:hideMark/>
          </w:tcPr>
          <w:p w14:paraId="16577DC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F168</w:t>
            </w:r>
          </w:p>
        </w:tc>
      </w:tr>
      <w:tr w:rsidR="00C41971" w:rsidRPr="00C41971" w14:paraId="47A2B0A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F12EB2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F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3D3180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F8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44D592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A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661DEC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A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AC0F0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A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C827E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A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BAF858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RM2B</w:t>
            </w:r>
          </w:p>
        </w:tc>
      </w:tr>
      <w:tr w:rsidR="00C41971" w:rsidRPr="00C41971" w14:paraId="1685AF1F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7601F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M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DB0141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TMA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6FEDD4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HPRH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A7B54A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X1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86BEB6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X4</w:t>
            </w:r>
          </w:p>
        </w:tc>
        <w:tc>
          <w:tcPr>
            <w:tcW w:w="1208" w:type="dxa"/>
            <w:shd w:val="clear" w:color="auto" w:fill="FFFFFF"/>
            <w:noWrap/>
            <w:vAlign w:val="center"/>
            <w:hideMark/>
          </w:tcPr>
          <w:p w14:paraId="3F31B81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UG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170FC2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O11</w:t>
            </w:r>
          </w:p>
        </w:tc>
      </w:tr>
      <w:tr w:rsidR="00C41971" w:rsidRPr="00C41971" w14:paraId="34187A9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19BFB0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RTN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F9E8F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D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96A8EF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DP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7FB67B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DP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C74E2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ELO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30DB9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OP3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9D0D6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OP3B</w:t>
            </w:r>
          </w:p>
        </w:tc>
      </w:tr>
      <w:tr w:rsidR="00C41971" w:rsidRPr="00C41971" w14:paraId="10C77F4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A23DFF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OPBP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53591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P53BP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8DFC8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REX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1DCF2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REX2</w:t>
            </w:r>
          </w:p>
        </w:tc>
        <w:tc>
          <w:tcPr>
            <w:tcW w:w="1267" w:type="dxa"/>
            <w:shd w:val="clear" w:color="auto" w:fill="FFFFFF"/>
            <w:noWrap/>
            <w:vAlign w:val="center"/>
            <w:hideMark/>
          </w:tcPr>
          <w:p w14:paraId="35A23FD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BE2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C7858C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BE2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FF18D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BE2N</w:t>
            </w:r>
          </w:p>
        </w:tc>
      </w:tr>
      <w:tr w:rsidR="00C41971" w:rsidRPr="00C41971" w14:paraId="460216C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069626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BE2T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F13DC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BE2V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2DB906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NG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C4061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S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CF3709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VSS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2327F4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WDR4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648E83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WRN</w:t>
            </w:r>
          </w:p>
        </w:tc>
      </w:tr>
      <w:tr w:rsidR="00C41971" w:rsidRPr="00C41971" w14:paraId="41EB45C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931512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AB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02EB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P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F1B39D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P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287723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1</w:t>
            </w:r>
          </w:p>
        </w:tc>
        <w:tc>
          <w:tcPr>
            <w:tcW w:w="1267" w:type="dxa"/>
            <w:shd w:val="clear" w:color="auto" w:fill="FFFFFF"/>
            <w:noWrap/>
            <w:vAlign w:val="center"/>
            <w:hideMark/>
          </w:tcPr>
          <w:p w14:paraId="41361BF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3DAFCF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3265D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4</w:t>
            </w:r>
          </w:p>
        </w:tc>
      </w:tr>
      <w:tr w:rsidR="00C41971" w:rsidRPr="00C41971" w14:paraId="757AF53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9E14F2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A6F6F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RCC6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475D538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BCB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5AF8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BI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6F5798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KR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43B65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SL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AB6E4F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VR1</w:t>
            </w:r>
          </w:p>
        </w:tc>
      </w:tr>
      <w:tr w:rsidR="00C41971" w:rsidRPr="00C41971" w14:paraId="2A8CF4D7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1EAA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VR1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9045D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CVR2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1D48A6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FF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1CF1CF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FF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97E1E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MER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AC1A25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NK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17E04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POBEC3B</w:t>
            </w:r>
          </w:p>
        </w:tc>
      </w:tr>
      <w:tr w:rsidR="00C41971" w:rsidRPr="00C41971" w14:paraId="420DB90E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C99A72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EG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AF901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HGAP5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4336957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ID1B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12014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ID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DC6E57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RNT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5DF1A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SXL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90D65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P1A1</w:t>
            </w:r>
          </w:p>
        </w:tc>
      </w:tr>
      <w:tr w:rsidR="00C41971" w:rsidRPr="00C41971" w14:paraId="212BF52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381366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TP2B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1047D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XIN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E9FB3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XIN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C3A25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AX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F38A06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2M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6E685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AP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8A65C3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AZ1A</w:t>
            </w:r>
          </w:p>
        </w:tc>
      </w:tr>
      <w:tr w:rsidR="00C41971" w:rsidRPr="00C41971" w14:paraId="3467695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E68D7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1766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11A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27CFC68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11B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FFECC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D2B6FE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2L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71A49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L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C36E3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OR</w:t>
            </w:r>
          </w:p>
        </w:tc>
      </w:tr>
      <w:tr w:rsidR="00C41971" w:rsidRPr="00C41971" w14:paraId="176CD51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417ED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ORL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AB82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IRC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BC3E3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IRC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0635F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MP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50209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MPR1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FE0F2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RD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3971E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TG1</w:t>
            </w:r>
          </w:p>
        </w:tc>
      </w:tr>
      <w:tr w:rsidR="00C41971" w:rsidRPr="00C41971" w14:paraId="76AA7A47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5370CF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UB1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BFA7D5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CNA1D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03A718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L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C72DC2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MTA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74077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NT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74FA83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RD1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5F5181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RS1</w:t>
            </w:r>
          </w:p>
        </w:tc>
      </w:tr>
      <w:tr w:rsidR="00C41971" w:rsidRPr="00C41971" w14:paraId="6C77F7CE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521F80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ASP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34A5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BFA2T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5CFDFE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BFB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2CC8A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BL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BF72B4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BL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432B9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DC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FEC049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B1IP1</w:t>
            </w:r>
          </w:p>
        </w:tc>
      </w:tr>
      <w:tr w:rsidR="00C41971" w:rsidRPr="00C41971" w14:paraId="2E05C16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6A7E7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D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8272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E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108188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CNO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46B2D3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79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EB28F0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79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32565D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C7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CC0DDB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H1</w:t>
            </w:r>
          </w:p>
        </w:tc>
      </w:tr>
      <w:tr w:rsidR="00C41971" w:rsidRPr="00C41971" w14:paraId="16FA14A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DD9F1D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H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D1FF2B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H1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DAF2AF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41174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8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CB4A91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1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9C7DE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1C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3B94E3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KN2C</w:t>
            </w:r>
          </w:p>
        </w:tc>
      </w:tr>
      <w:tr w:rsidR="00C41971" w:rsidRPr="00C41971" w14:paraId="0DAD224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2F73CD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DX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E696D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BPA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76369F6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ENPX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8E540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D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73AD5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D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72A09D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HIC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2C7950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IC</w:t>
            </w:r>
          </w:p>
        </w:tc>
      </w:tr>
      <w:tr w:rsidR="00C41971" w:rsidRPr="00C41971" w14:paraId="2128689F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608FDD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IIT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1FF319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LIP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61D694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LTCL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15DC92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NBP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FB962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NOT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FBBD84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OL7A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464915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EB3L1</w:t>
            </w:r>
          </w:p>
        </w:tc>
      </w:tr>
      <w:tr w:rsidR="00C41971" w:rsidRPr="00C41971" w14:paraId="76811E55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6426B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EB3L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2F477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EBBP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79D69A0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K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8E0F52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LF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2AEDB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NKL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EEE063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TC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C71D83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RTC3</w:t>
            </w:r>
          </w:p>
        </w:tc>
      </w:tr>
      <w:tr w:rsidR="00C41971" w:rsidRPr="00C41971" w14:paraId="414132F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7586F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SF3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C83EC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TCF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A1DFC5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TNND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6756F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TR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680817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UL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AF3D1E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UX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6C867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XCR4</w:t>
            </w:r>
          </w:p>
        </w:tc>
      </w:tr>
      <w:tr w:rsidR="00C41971" w:rsidRPr="00C41971" w14:paraId="1BF8C16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4D6ED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YL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A14B8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YP17A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2CDA45D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YP2C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CB628D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CYSLTR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4A856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AXX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EB54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IT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B0BBA5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X10</w:t>
            </w:r>
          </w:p>
        </w:tc>
      </w:tr>
      <w:tr w:rsidR="00C41971" w:rsidRPr="00C41971" w14:paraId="4AFD081E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12124F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X3X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935A8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X5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30444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DX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C21EE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ICER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3296AA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IS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6EE3D0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IS3L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CA6EDC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KC1</w:t>
            </w:r>
          </w:p>
        </w:tc>
      </w:tr>
      <w:tr w:rsidR="00C41971" w:rsidRPr="00C41971" w14:paraId="1893EE12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2D476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NM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1938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NMT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5EA5BA8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OCK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6F2095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PY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E5D13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DROSH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3CEF2A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BF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3FB87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ED</w:t>
            </w:r>
          </w:p>
        </w:tc>
      </w:tr>
      <w:tr w:rsidR="00C41971" w:rsidRPr="00C41971" w14:paraId="4C1235F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E20D74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IF3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F03F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IF4A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B830F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ANE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03BCAC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F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DEF39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F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4346D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K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A6552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L</w:t>
            </w:r>
          </w:p>
        </w:tc>
      </w:tr>
      <w:tr w:rsidR="00C41971" w:rsidRPr="00C41971" w14:paraId="3C92B96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1ADC40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LO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457B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MSY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2E92A6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3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B0063E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AS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905646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HA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EA2C0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HB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8A6A84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PS15</w:t>
            </w:r>
          </w:p>
        </w:tc>
      </w:tr>
      <w:tr w:rsidR="00C41971" w:rsidRPr="00C41971" w14:paraId="7D03C59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3DFB02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C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75E58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E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0F2E3E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RF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11CE9E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TNK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D473C5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TV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0E25FC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WSR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81E38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XT1</w:t>
            </w:r>
          </w:p>
        </w:tc>
      </w:tr>
      <w:tr w:rsidR="00C41971" w:rsidRPr="00C41971" w14:paraId="24B4A13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4C0B14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XT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5E1F9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EZR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18EF27D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H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9D9501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M135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E206B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M47C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A27EF6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S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917E4E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AT4</w:t>
            </w:r>
          </w:p>
        </w:tc>
      </w:tr>
      <w:tr w:rsidR="00C41971" w:rsidRPr="00C41971" w14:paraId="0191BA8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099C99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E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D6B2E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59AA2C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HI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863C27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OXL2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6278FE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OXP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6C8F18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RK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5E79D7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UBP1</w:t>
            </w:r>
          </w:p>
        </w:tc>
      </w:tr>
      <w:tr w:rsidR="00C41971" w:rsidRPr="00C41971" w14:paraId="359E015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EAC7E2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FU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70FDE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6PD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6BC97A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LNT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7737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S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790475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T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0D459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TA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34B20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ATA3</w:t>
            </w:r>
          </w:p>
        </w:tc>
      </w:tr>
      <w:tr w:rsidR="00C41971" w:rsidRPr="00C41971" w14:paraId="53EAA60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9A668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B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FF6A28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FI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3C68A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JB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2B9994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NA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53AAB5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PC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6CBDAF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RB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59BC53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REM1</w:t>
            </w:r>
          </w:p>
        </w:tc>
      </w:tr>
      <w:tr w:rsidR="00C41971" w:rsidRPr="00C41971" w14:paraId="0B9E475C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BEF3CF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RIN2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02D04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SK3B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0AFE34D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GSTT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53E53F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3-3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328944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3C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6CD6EA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DAC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21B47C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EY1</w:t>
            </w:r>
          </w:p>
        </w:tc>
      </w:tr>
      <w:tr w:rsidR="00C41971" w:rsidRPr="00C41971" w14:paraId="19DBF0F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245DA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F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28AEB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IF1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BC3C2C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IP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132DE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LA-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AD4847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LA-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5EB37C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LA-C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BC89A8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MBS</w:t>
            </w:r>
          </w:p>
        </w:tc>
      </w:tr>
      <w:tr w:rsidR="00C41971" w:rsidRPr="00C41971" w14:paraId="17B676B2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5B85D7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MGA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E5A1D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NF1A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007EEDF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NRNPA2B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7B879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OOK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E0DF0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OXA1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7C662F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HUS1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0CE5C4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KBKE</w:t>
            </w:r>
          </w:p>
        </w:tc>
      </w:tr>
      <w:tr w:rsidR="00C41971" w:rsidRPr="00C41971" w14:paraId="07DD657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DF443E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KZF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EDE12C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L6S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883C4B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RS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21EB1E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TGAV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E9C4D8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ITK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D560C2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MJD1C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1C25A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JUN</w:t>
            </w:r>
          </w:p>
        </w:tc>
      </w:tr>
      <w:tr w:rsidR="00C41971" w:rsidRPr="00C41971" w14:paraId="01B97D6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389577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CNJ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EE8CD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DM5A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189EB91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DM5C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C2EEFF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DM6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FB9677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LF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6C3470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MT2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C88A89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MT2C</w:t>
            </w:r>
          </w:p>
        </w:tc>
      </w:tr>
      <w:tr w:rsidR="00C41971" w:rsidRPr="00C41971" w14:paraId="7013012F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40CC79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MT2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529AC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KNL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109368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ASP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7E08F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ATS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2B252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ATS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93E1EB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CK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F2C42F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EF1</w:t>
            </w:r>
          </w:p>
        </w:tc>
      </w:tr>
      <w:tr w:rsidR="00C41971" w:rsidRPr="00C41971" w14:paraId="0E6F7C8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4214C0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IFR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C6E8E5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MNA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2858A69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MO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BFB74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LZTR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AA77F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2K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EC8C9B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3K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F072C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PK1</w:t>
            </w:r>
          </w:p>
        </w:tc>
      </w:tr>
      <w:tr w:rsidR="00C41971" w:rsidRPr="00C41971" w14:paraId="4D22122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609312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AX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AF13B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COM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C93FA9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D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4016C0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F2B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599A4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EN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24014E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GA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F6FBFE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ITF</w:t>
            </w:r>
          </w:p>
        </w:tc>
      </w:tr>
      <w:tr w:rsidR="00C41971" w:rsidRPr="00C41971" w14:paraId="60866507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F1E569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LLT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EC366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LST8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35EF973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PL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389AAC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TAP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369167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B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18FB75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CL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1792B7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D88</w:t>
            </w:r>
          </w:p>
        </w:tc>
      </w:tr>
      <w:tr w:rsidR="00C41971" w:rsidRPr="00C41971" w14:paraId="2B4A68F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EDE98B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MYOD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C9619F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AB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56E34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COA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EE642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COR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785785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COR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66C71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DRG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F1D37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FE2L2</w:t>
            </w:r>
          </w:p>
        </w:tc>
      </w:tr>
      <w:tr w:rsidR="00C41971" w:rsidRPr="00C41971" w14:paraId="412DF7B9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0A921B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FI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7E87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HP2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381A56F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ME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586229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NO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5E98F7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P1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C3179D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TCH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11BC3A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TCH2</w:t>
            </w:r>
          </w:p>
        </w:tc>
      </w:tr>
      <w:tr w:rsidR="00C41971" w:rsidRPr="00C41971" w14:paraId="17D025E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B85391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TCH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0EB18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OTCH4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60DDEE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PM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2D690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RG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2244B2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SD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564D8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SD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8CB3C2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T5C2</w:t>
            </w:r>
          </w:p>
        </w:tc>
      </w:tr>
      <w:tr w:rsidR="00C41971" w:rsidRPr="00C41971" w14:paraId="4BC4549E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74BA29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UP9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A8EB6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K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3A5C580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X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3AA4E4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X5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88C63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X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28109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AX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D10E23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DGFB</w:t>
            </w:r>
          </w:p>
        </w:tc>
      </w:tr>
      <w:tr w:rsidR="00C41971" w:rsidRPr="00C41971" w14:paraId="64D0E63C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5EF010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lastRenderedPageBreak/>
              <w:t>PDPK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08066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EDS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7EB27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ER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35C804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ER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EB27C3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HF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053071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HOX2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C43EC6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CALM</w:t>
            </w:r>
          </w:p>
        </w:tc>
      </w:tr>
      <w:tr w:rsidR="00C41971" w:rsidRPr="00C41971" w14:paraId="1DA8028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1D7C3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CB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3228F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CD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325A31F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K3R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3ADCD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IM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3617D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LXN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03D6BB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T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5B53B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U2AF1</w:t>
            </w:r>
          </w:p>
        </w:tc>
      </w:tr>
      <w:tr w:rsidR="00C41971" w:rsidRPr="00C41971" w14:paraId="58B4465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174D31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OU5F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D4385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ARG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D8105B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M1D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C42CB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2R1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5F46B6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4R3A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C84E9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4R3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B7BD55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PP6C</w:t>
            </w:r>
          </w:p>
        </w:tc>
      </w:tr>
      <w:tr w:rsidR="00C41971" w:rsidRPr="00C41971" w14:paraId="4BDE7111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6FA77D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CC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D4CBA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DM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7B9576E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DM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FF15F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DM9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7FB933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EX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94B1B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F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160DBD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KACA</w:t>
            </w:r>
          </w:p>
        </w:tc>
      </w:tr>
      <w:tr w:rsidR="00C41971" w:rsidRPr="00C41971" w14:paraId="2D8B903E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FA4683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KAR1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3F44B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KCH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33D3E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RSS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F9D7D7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SI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E3ABD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K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443D42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K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92FE5B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PN11</w:t>
            </w:r>
          </w:p>
        </w:tc>
      </w:tr>
      <w:tr w:rsidR="00C41971" w:rsidRPr="00C41971" w14:paraId="05C2B670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E29654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PN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201F7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PRD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6C636ED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PTPR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DA130A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QKI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BD4A08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2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71F52C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D54L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7B7805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NBP2</w:t>
            </w:r>
          </w:p>
        </w:tc>
      </w:tr>
      <w:tr w:rsidR="00C41971" w:rsidRPr="00C41971" w14:paraId="0EB9BB1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9DDA8B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P1GDS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79DB5D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ASA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855D8A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BM1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064D5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FWD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769469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GS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CC539B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HBDF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544E2B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HEB</w:t>
            </w:r>
          </w:p>
        </w:tc>
      </w:tr>
      <w:tr w:rsidR="00C41971" w:rsidRPr="00C41971" w14:paraId="7327A1AC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64BB8A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HO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F6A65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HOH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0E585E1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IT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1EE70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NF2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F91103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S6KA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B27FBC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PS6KB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7F1D28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UNX1</w:t>
            </w:r>
          </w:p>
        </w:tc>
      </w:tr>
      <w:tr w:rsidR="00C41971" w:rsidRPr="00C41971" w14:paraId="6C240AD3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27228A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RUNX1T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08DD77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BDS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C8F0F4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C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749C89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H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4A2590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HAF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33F00B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HB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30C5BA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HC</w:t>
            </w:r>
          </w:p>
        </w:tc>
      </w:tr>
      <w:tr w:rsidR="00C41971" w:rsidRPr="00C41971" w14:paraId="11C5B09D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DC02A9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DH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2F29C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RPINA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7C630E0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RPINB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F1E5F6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ETB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B40226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F3B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73C33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FPQ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2152F5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GK1</w:t>
            </w:r>
          </w:p>
        </w:tc>
      </w:tr>
      <w:tr w:rsidR="00C41971" w:rsidRPr="00C41971" w14:paraId="6CE8568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68153D9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H2B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E9B44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H2D1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DB61ED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HOC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ECA4BD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C25A1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1CD3FB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C29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A13296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C34A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C29066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C45A3</w:t>
            </w:r>
          </w:p>
        </w:tc>
      </w:tr>
      <w:tr w:rsidR="00C41971" w:rsidRPr="00C41971" w14:paraId="3BBAF2C5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84CEF4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LIT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838C0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D2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139F7BE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D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6014F8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D4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9114AB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RCA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376BC8B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MARCA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CFFC87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OCS1</w:t>
            </w:r>
          </w:p>
        </w:tc>
      </w:tr>
      <w:tr w:rsidR="00C41971" w:rsidRPr="00C41971" w14:paraId="705256D5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00527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OS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D68BCC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OX2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620044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OX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51D32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E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1EE0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OP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E90C9D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RED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39BEFF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PTA1</w:t>
            </w:r>
          </w:p>
        </w:tc>
      </w:tr>
      <w:tr w:rsidR="00C41971" w:rsidRPr="00C41971" w14:paraId="377B81BA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1DA23B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RGAP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99D4F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RSF2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508BD04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RY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EC16D9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TAT3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D95E5C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UFU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A9C549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SUZ1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A66DEB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BL1XR1</w:t>
            </w:r>
          </w:p>
        </w:tc>
      </w:tr>
      <w:tr w:rsidR="00C41971" w:rsidRPr="00C41971" w14:paraId="5C726BE3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82C959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BX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1736D3E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CF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4329D8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CF7L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4D1C16B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CL1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DF623D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EAD2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6C93C7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ET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121101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FE3</w:t>
            </w:r>
          </w:p>
        </w:tc>
      </w:tr>
      <w:tr w:rsidR="00C41971" w:rsidRPr="00C41971" w14:paraId="1FBF85A8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A1CC2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GFBR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21516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GFBR2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573CAB7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HBS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D8AE64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IMELES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4B0D07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MEM12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E393DB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MPRSS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500837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NFAIP3</w:t>
            </w:r>
          </w:p>
        </w:tc>
      </w:tr>
      <w:tr w:rsidR="00C41971" w:rsidRPr="00C41971" w14:paraId="4776DCEC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11773E5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OP2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9EA3C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P63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EFE214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PMT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4E55CF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RAF7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63EE3E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RIM3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15BAF35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SHR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016D85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SPAN31</w:t>
            </w:r>
          </w:p>
        </w:tc>
      </w:tr>
      <w:tr w:rsidR="00C41971" w:rsidRPr="00C41971" w14:paraId="485399C4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606169D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TYK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9E467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2AF1</w:t>
            </w:r>
          </w:p>
        </w:tc>
        <w:tc>
          <w:tcPr>
            <w:tcW w:w="1430" w:type="dxa"/>
            <w:shd w:val="clear" w:color="auto" w:fill="FFFFFF"/>
            <w:noWrap/>
            <w:vAlign w:val="center"/>
            <w:hideMark/>
          </w:tcPr>
          <w:p w14:paraId="2D01733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GT1A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AD926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RO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CD5F3E0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SP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76F9A14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USP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AD16E1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WAS</w:t>
            </w:r>
          </w:p>
        </w:tc>
      </w:tr>
      <w:tr w:rsidR="00C41971" w:rsidRPr="00C41971" w14:paraId="1017D8CB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3EE0D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WIF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944CD3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WT1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F81451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XPO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D437CB5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YAP1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141C4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FHX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B8E62D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NF21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0733DD4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NF479</w:t>
            </w:r>
          </w:p>
        </w:tc>
      </w:tr>
      <w:tr w:rsidR="00C41971" w:rsidRPr="00C41971" w14:paraId="6AD5C863" w14:textId="77777777" w:rsidTr="009F308D">
        <w:trPr>
          <w:trHeight w:val="270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7DE49113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NF7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9E81FC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ZNF750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FED7299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C41971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BCR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3520717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E6B6FA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5A066272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1FB9026" w14:textId="77777777" w:rsidR="00C41971" w:rsidRPr="00C41971" w:rsidRDefault="00C41971" w:rsidP="00C41971">
            <w:pPr>
              <w:widowControl/>
              <w:spacing w:before="0" w:after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</w:tbl>
    <w:p w14:paraId="609794F2" w14:textId="77777777" w:rsidR="00A35428" w:rsidRPr="00A07447" w:rsidRDefault="00A35428" w:rsidP="00A07447"/>
    <w:p w14:paraId="436ACA09" w14:textId="77777777" w:rsidR="00A07447" w:rsidRDefault="00A07447" w:rsidP="00A07447"/>
    <w:p w14:paraId="18620858" w14:textId="77777777" w:rsidR="003C33B7" w:rsidRPr="003C33B7" w:rsidRDefault="003C33B7" w:rsidP="003C33B7"/>
    <w:p w14:paraId="4A734AED" w14:textId="77777777" w:rsidR="003C33B7" w:rsidRPr="003C33B7" w:rsidRDefault="003C33B7" w:rsidP="003C33B7"/>
    <w:p w14:paraId="74300F68" w14:textId="77777777" w:rsidR="003C33B7" w:rsidRPr="003C33B7" w:rsidRDefault="003C33B7" w:rsidP="003C33B7"/>
    <w:p w14:paraId="14CCE7F9" w14:textId="77777777" w:rsidR="003C33B7" w:rsidRPr="003C33B7" w:rsidRDefault="003C33B7" w:rsidP="003C33B7"/>
    <w:p w14:paraId="60CC2F5E" w14:textId="77777777" w:rsidR="003C33B7" w:rsidRPr="003C33B7" w:rsidRDefault="003C33B7" w:rsidP="003C33B7"/>
    <w:p w14:paraId="483C3EBF" w14:textId="77777777" w:rsidR="003C33B7" w:rsidRPr="003C33B7" w:rsidRDefault="003C33B7" w:rsidP="003C33B7"/>
    <w:p w14:paraId="16B8C884" w14:textId="77777777" w:rsidR="003C33B7" w:rsidRPr="003C33B7" w:rsidRDefault="003C33B7" w:rsidP="003C33B7"/>
    <w:p w14:paraId="46FF558F" w14:textId="77777777" w:rsidR="003C33B7" w:rsidRPr="003C33B7" w:rsidRDefault="003C33B7" w:rsidP="003C33B7"/>
    <w:p w14:paraId="37BCE68E" w14:textId="77777777" w:rsidR="003C33B7" w:rsidRPr="003C33B7" w:rsidRDefault="003C33B7" w:rsidP="003C33B7"/>
    <w:p w14:paraId="5BC9ABC9" w14:textId="77777777" w:rsidR="003C33B7" w:rsidRPr="003C33B7" w:rsidRDefault="003C33B7" w:rsidP="003C33B7"/>
    <w:p w14:paraId="63F0E770" w14:textId="77777777" w:rsidR="003C33B7" w:rsidRPr="003C33B7" w:rsidRDefault="003C33B7" w:rsidP="003C33B7"/>
    <w:p w14:paraId="08A6AE71" w14:textId="77777777" w:rsidR="003C33B7" w:rsidRPr="003C33B7" w:rsidRDefault="003C33B7" w:rsidP="003C33B7"/>
    <w:p w14:paraId="0445DBBD" w14:textId="77777777" w:rsidR="003C33B7" w:rsidRDefault="003C33B7" w:rsidP="003C33B7"/>
    <w:p w14:paraId="524BED21" w14:textId="77777777" w:rsidR="00C95AFA" w:rsidRDefault="00C95AFA" w:rsidP="003C33B7">
      <w:pPr>
        <w:rPr>
          <w:b/>
          <w:bCs/>
        </w:rPr>
      </w:pPr>
    </w:p>
    <w:p w14:paraId="13D14563" w14:textId="77777777" w:rsidR="00C95AFA" w:rsidRDefault="00C95AFA" w:rsidP="003C33B7">
      <w:pPr>
        <w:rPr>
          <w:b/>
          <w:bCs/>
        </w:rPr>
      </w:pPr>
    </w:p>
    <w:p w14:paraId="7BC35D2A" w14:textId="45D4E7E6" w:rsidR="003C33B7" w:rsidRDefault="0055287D" w:rsidP="003C33B7">
      <w:pPr>
        <w:rPr>
          <w:b/>
          <w:bCs/>
        </w:rPr>
      </w:pPr>
      <w:r w:rsidRPr="0055287D">
        <w:rPr>
          <w:b/>
          <w:bCs/>
        </w:rPr>
        <w:lastRenderedPageBreak/>
        <w:t xml:space="preserve">Supplementary </w:t>
      </w:r>
      <w:r>
        <w:rPr>
          <w:b/>
          <w:bCs/>
        </w:rPr>
        <w:t>F</w:t>
      </w:r>
      <w:r w:rsidRPr="0055287D">
        <w:rPr>
          <w:b/>
          <w:bCs/>
        </w:rPr>
        <w:t xml:space="preserve">igure </w:t>
      </w:r>
      <w:r>
        <w:rPr>
          <w:b/>
          <w:bCs/>
        </w:rPr>
        <w:t>L</w:t>
      </w:r>
      <w:r w:rsidRPr="0055287D">
        <w:rPr>
          <w:b/>
          <w:bCs/>
        </w:rPr>
        <w:t>egend</w:t>
      </w:r>
    </w:p>
    <w:p w14:paraId="2235C2C5" w14:textId="77777777" w:rsidR="0055287D" w:rsidRDefault="0055287D" w:rsidP="003C33B7">
      <w:pPr>
        <w:rPr>
          <w:b/>
          <w:bCs/>
        </w:rPr>
      </w:pPr>
    </w:p>
    <w:p w14:paraId="6A9141A3" w14:textId="696B558B" w:rsidR="0055287D" w:rsidRDefault="0055287D" w:rsidP="003C33B7">
      <w:pPr>
        <w:rPr>
          <w:b/>
          <w:bCs/>
        </w:rPr>
      </w:pPr>
      <w:r w:rsidRPr="0055287D">
        <w:rPr>
          <w:b/>
          <w:bCs/>
        </w:rPr>
        <w:t>Supplementary Fig</w:t>
      </w:r>
      <w:r>
        <w:rPr>
          <w:b/>
          <w:bCs/>
        </w:rPr>
        <w:t>ure</w:t>
      </w:r>
      <w:r w:rsidRPr="0055287D">
        <w:rPr>
          <w:b/>
          <w:bCs/>
        </w:rPr>
        <w:t xml:space="preserve"> 1</w:t>
      </w:r>
      <w:r>
        <w:rPr>
          <w:b/>
          <w:bCs/>
        </w:rPr>
        <w:t xml:space="preserve">. </w:t>
      </w:r>
      <w:r w:rsidRPr="0055287D">
        <w:rPr>
          <w:b/>
          <w:bCs/>
        </w:rPr>
        <w:t xml:space="preserve">CONSORT diagram. CONSORT diagram of </w:t>
      </w:r>
      <w:r>
        <w:rPr>
          <w:b/>
          <w:bCs/>
        </w:rPr>
        <w:t>30</w:t>
      </w:r>
      <w:r w:rsidRPr="0055287D">
        <w:rPr>
          <w:b/>
          <w:bCs/>
        </w:rPr>
        <w:t xml:space="preserve"> patients enrolled and samples analyzed</w:t>
      </w:r>
    </w:p>
    <w:p w14:paraId="1006B2EC" w14:textId="77777777" w:rsidR="00B675B0" w:rsidRDefault="00B675B0" w:rsidP="003C33B7">
      <w:pPr>
        <w:rPr>
          <w:b/>
          <w:bCs/>
        </w:rPr>
      </w:pPr>
    </w:p>
    <w:p w14:paraId="13FC17E1" w14:textId="650956D0" w:rsidR="009A1627" w:rsidRDefault="00B675B0" w:rsidP="003C33B7">
      <w:pPr>
        <w:rPr>
          <w:b/>
          <w:bCs/>
        </w:rPr>
      </w:pPr>
      <w:r w:rsidRPr="0055287D">
        <w:rPr>
          <w:b/>
          <w:bCs/>
        </w:rPr>
        <w:t>Supplementary Fig</w:t>
      </w:r>
      <w:r>
        <w:rPr>
          <w:b/>
          <w:bCs/>
        </w:rPr>
        <w:t>ure</w:t>
      </w:r>
      <w:r w:rsidRPr="0055287D">
        <w:rPr>
          <w:b/>
          <w:bCs/>
        </w:rPr>
        <w:t xml:space="preserve"> </w:t>
      </w:r>
      <w:r>
        <w:rPr>
          <w:b/>
          <w:bCs/>
        </w:rPr>
        <w:t>2.</w:t>
      </w:r>
      <w:r w:rsidR="00357984">
        <w:rPr>
          <w:b/>
          <w:bCs/>
        </w:rPr>
        <w:t xml:space="preserve"> </w:t>
      </w:r>
      <w:r w:rsidR="00294569" w:rsidRPr="00294569">
        <w:rPr>
          <w:b/>
          <w:bCs/>
        </w:rPr>
        <w:t>Kaplan-Meier estimates of progression-free survival</w:t>
      </w:r>
      <w:r w:rsidR="007A746E">
        <w:rPr>
          <w:b/>
          <w:bCs/>
        </w:rPr>
        <w:t xml:space="preserve"> </w:t>
      </w:r>
      <w:r w:rsidR="00294569" w:rsidRPr="00294569">
        <w:rPr>
          <w:b/>
          <w:bCs/>
        </w:rPr>
        <w:t xml:space="preserve"> and overall survival based on treatment response in patients.</w:t>
      </w:r>
    </w:p>
    <w:p w14:paraId="7FCE6CF0" w14:textId="77777777" w:rsidR="00294569" w:rsidRDefault="00294569" w:rsidP="003C33B7">
      <w:pPr>
        <w:rPr>
          <w:b/>
          <w:bCs/>
        </w:rPr>
      </w:pPr>
    </w:p>
    <w:p w14:paraId="59B0D021" w14:textId="2BA7AA1D" w:rsidR="009A1627" w:rsidRDefault="009A1627" w:rsidP="003C33B7">
      <w:pPr>
        <w:rPr>
          <w:b/>
          <w:bCs/>
        </w:rPr>
      </w:pPr>
      <w:r w:rsidRPr="0055287D">
        <w:rPr>
          <w:b/>
          <w:bCs/>
        </w:rPr>
        <w:t>Supplementary Fig</w:t>
      </w:r>
      <w:r>
        <w:rPr>
          <w:b/>
          <w:bCs/>
        </w:rPr>
        <w:t>ure</w:t>
      </w:r>
      <w:r w:rsidRPr="0055287D">
        <w:rPr>
          <w:b/>
          <w:bCs/>
        </w:rPr>
        <w:t xml:space="preserve"> </w:t>
      </w:r>
      <w:r>
        <w:rPr>
          <w:b/>
          <w:bCs/>
        </w:rPr>
        <w:t xml:space="preserve">3. </w:t>
      </w:r>
      <w:r w:rsidR="00294569" w:rsidRPr="00294569">
        <w:rPr>
          <w:b/>
          <w:bCs/>
        </w:rPr>
        <w:t>The relationship between baseline max</w:t>
      </w:r>
      <w:r w:rsidR="00294569">
        <w:rPr>
          <w:b/>
          <w:bCs/>
        </w:rPr>
        <w:t>VAF</w:t>
      </w:r>
      <w:r w:rsidR="00294569" w:rsidRPr="00294569">
        <w:rPr>
          <w:b/>
          <w:bCs/>
        </w:rPr>
        <w:t xml:space="preserve"> levels and treatment response</w:t>
      </w:r>
    </w:p>
    <w:p w14:paraId="3A5DD8FE" w14:textId="77777777" w:rsidR="009A1627" w:rsidRDefault="009A1627" w:rsidP="003C33B7">
      <w:pPr>
        <w:rPr>
          <w:b/>
          <w:bCs/>
        </w:rPr>
      </w:pPr>
    </w:p>
    <w:p w14:paraId="4BD52DD9" w14:textId="1086ED12" w:rsidR="009A1627" w:rsidRDefault="009A1627" w:rsidP="003C33B7">
      <w:pPr>
        <w:rPr>
          <w:b/>
          <w:bCs/>
        </w:rPr>
      </w:pPr>
      <w:r w:rsidRPr="0055287D">
        <w:rPr>
          <w:b/>
          <w:bCs/>
        </w:rPr>
        <w:t>Supplementary Fig</w:t>
      </w:r>
      <w:r>
        <w:rPr>
          <w:b/>
          <w:bCs/>
        </w:rPr>
        <w:t>ure</w:t>
      </w:r>
      <w:r w:rsidRPr="0055287D">
        <w:rPr>
          <w:b/>
          <w:bCs/>
        </w:rPr>
        <w:t xml:space="preserve"> </w:t>
      </w:r>
      <w:r>
        <w:rPr>
          <w:b/>
          <w:bCs/>
        </w:rPr>
        <w:t>4.</w:t>
      </w:r>
      <w:r w:rsidR="00294569">
        <w:rPr>
          <w:b/>
          <w:bCs/>
        </w:rPr>
        <w:t xml:space="preserve"> </w:t>
      </w:r>
      <w:r w:rsidR="00294569" w:rsidRPr="00294569">
        <w:rPr>
          <w:b/>
          <w:bCs/>
        </w:rPr>
        <w:t>Kaplan-</w:t>
      </w:r>
      <w:r w:rsidR="00294569">
        <w:rPr>
          <w:b/>
          <w:bCs/>
        </w:rPr>
        <w:t>M</w:t>
      </w:r>
      <w:r w:rsidR="00294569" w:rsidRPr="00294569">
        <w:rPr>
          <w:b/>
          <w:bCs/>
        </w:rPr>
        <w:t>eier estimates of progression-free survival and overall survival based on changes in max</w:t>
      </w:r>
      <w:r w:rsidR="00294569">
        <w:rPr>
          <w:b/>
          <w:bCs/>
        </w:rPr>
        <w:t>VAF</w:t>
      </w:r>
      <w:r w:rsidR="00294569" w:rsidRPr="00294569">
        <w:rPr>
          <w:b/>
          <w:bCs/>
        </w:rPr>
        <w:t xml:space="preserve"> after treatment in patients.</w:t>
      </w:r>
    </w:p>
    <w:p w14:paraId="5313520A" w14:textId="77777777" w:rsidR="00B675B0" w:rsidRDefault="00B675B0" w:rsidP="003C33B7">
      <w:pPr>
        <w:rPr>
          <w:b/>
          <w:bCs/>
        </w:rPr>
      </w:pPr>
    </w:p>
    <w:p w14:paraId="3D8B3BC2" w14:textId="77777777" w:rsidR="00B675B0" w:rsidRPr="00294569" w:rsidRDefault="00B675B0" w:rsidP="003C33B7">
      <w:pPr>
        <w:rPr>
          <w:b/>
          <w:bCs/>
        </w:rPr>
      </w:pPr>
    </w:p>
    <w:p w14:paraId="63062A25" w14:textId="77777777" w:rsidR="003C33B7" w:rsidRPr="003C33B7" w:rsidRDefault="003C33B7" w:rsidP="003C33B7"/>
    <w:sectPr w:rsidR="003C33B7" w:rsidRPr="003C3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86C47" w14:textId="77777777" w:rsidR="002B23CB" w:rsidRDefault="002B23CB" w:rsidP="0081247E">
      <w:pPr>
        <w:spacing w:before="0" w:after="0"/>
      </w:pPr>
      <w:r>
        <w:separator/>
      </w:r>
    </w:p>
  </w:endnote>
  <w:endnote w:type="continuationSeparator" w:id="0">
    <w:p w14:paraId="1C65DF85" w14:textId="77777777" w:rsidR="002B23CB" w:rsidRDefault="002B23CB" w:rsidP="008124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E14A0" w14:textId="77777777" w:rsidR="002B23CB" w:rsidRDefault="002B23CB" w:rsidP="0081247E">
      <w:pPr>
        <w:spacing w:before="0" w:after="0"/>
      </w:pPr>
      <w:r>
        <w:separator/>
      </w:r>
    </w:p>
  </w:footnote>
  <w:footnote w:type="continuationSeparator" w:id="0">
    <w:p w14:paraId="1297DB74" w14:textId="77777777" w:rsidR="002B23CB" w:rsidRDefault="002B23CB" w:rsidP="008124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B8"/>
    <w:rsid w:val="00001589"/>
    <w:rsid w:val="000022CD"/>
    <w:rsid w:val="00061831"/>
    <w:rsid w:val="00082968"/>
    <w:rsid w:val="000966A2"/>
    <w:rsid w:val="000B0BEE"/>
    <w:rsid w:val="000F04FD"/>
    <w:rsid w:val="001426AC"/>
    <w:rsid w:val="001E723A"/>
    <w:rsid w:val="00213CBD"/>
    <w:rsid w:val="00272C1A"/>
    <w:rsid w:val="00277B48"/>
    <w:rsid w:val="002929E8"/>
    <w:rsid w:val="00294569"/>
    <w:rsid w:val="002B23CB"/>
    <w:rsid w:val="002B2996"/>
    <w:rsid w:val="002C4961"/>
    <w:rsid w:val="002F24E0"/>
    <w:rsid w:val="00346A3C"/>
    <w:rsid w:val="00357984"/>
    <w:rsid w:val="00363C17"/>
    <w:rsid w:val="003A5BD9"/>
    <w:rsid w:val="003C33B7"/>
    <w:rsid w:val="003C44F9"/>
    <w:rsid w:val="003C7F44"/>
    <w:rsid w:val="004A63B9"/>
    <w:rsid w:val="004A64E6"/>
    <w:rsid w:val="004C66BF"/>
    <w:rsid w:val="00512DCE"/>
    <w:rsid w:val="0051577F"/>
    <w:rsid w:val="0055287D"/>
    <w:rsid w:val="0057146C"/>
    <w:rsid w:val="00580A55"/>
    <w:rsid w:val="005900B8"/>
    <w:rsid w:val="00615876"/>
    <w:rsid w:val="00666158"/>
    <w:rsid w:val="0067513B"/>
    <w:rsid w:val="0069089B"/>
    <w:rsid w:val="00696AAD"/>
    <w:rsid w:val="006C5471"/>
    <w:rsid w:val="006D3719"/>
    <w:rsid w:val="006E10C5"/>
    <w:rsid w:val="006F7BC8"/>
    <w:rsid w:val="007814D0"/>
    <w:rsid w:val="00781794"/>
    <w:rsid w:val="007A746E"/>
    <w:rsid w:val="0081247E"/>
    <w:rsid w:val="008450B4"/>
    <w:rsid w:val="00892C00"/>
    <w:rsid w:val="00896A96"/>
    <w:rsid w:val="008B40A8"/>
    <w:rsid w:val="008B6107"/>
    <w:rsid w:val="008D454A"/>
    <w:rsid w:val="00921257"/>
    <w:rsid w:val="00965ABF"/>
    <w:rsid w:val="009A1627"/>
    <w:rsid w:val="009E1C9A"/>
    <w:rsid w:val="009F308D"/>
    <w:rsid w:val="00A07447"/>
    <w:rsid w:val="00A35428"/>
    <w:rsid w:val="00A5687E"/>
    <w:rsid w:val="00A56D80"/>
    <w:rsid w:val="00A60429"/>
    <w:rsid w:val="00A629F9"/>
    <w:rsid w:val="00A85AB5"/>
    <w:rsid w:val="00B675B0"/>
    <w:rsid w:val="00B95CE9"/>
    <w:rsid w:val="00C005FE"/>
    <w:rsid w:val="00C27877"/>
    <w:rsid w:val="00C41971"/>
    <w:rsid w:val="00C95AFA"/>
    <w:rsid w:val="00D6766F"/>
    <w:rsid w:val="00DB25F2"/>
    <w:rsid w:val="00DC078F"/>
    <w:rsid w:val="00DD4038"/>
    <w:rsid w:val="00E01E51"/>
    <w:rsid w:val="00E50AEE"/>
    <w:rsid w:val="00EB6082"/>
    <w:rsid w:val="00F07EBC"/>
    <w:rsid w:val="00F26F84"/>
    <w:rsid w:val="00F33E02"/>
    <w:rsid w:val="00FD5F23"/>
    <w:rsid w:val="00FE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D3235"/>
  <w15:chartTrackingRefBased/>
  <w15:docId w15:val="{741CBCA7-FE79-495F-B0EA-B65C446D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47E"/>
    <w:pPr>
      <w:widowControl w:val="0"/>
      <w:spacing w:before="120" w:after="120"/>
      <w:jc w:val="both"/>
    </w:pPr>
    <w:rPr>
      <w:rFonts w:ascii="Times New Roman" w:eastAsia="微软雅黑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900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0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0B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0B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0B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0B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0B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0B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00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00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00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00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00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00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00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00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00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00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0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0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0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00B8"/>
    <w:rPr>
      <w:rFonts w:ascii="Times New Roman" w:eastAsia="微软雅黑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0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00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0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00B8"/>
    <w:rPr>
      <w:rFonts w:ascii="Times New Roman" w:eastAsia="微软雅黑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00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24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247E"/>
    <w:rPr>
      <w:rFonts w:ascii="Times New Roman" w:eastAsia="微软雅黑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2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247E"/>
    <w:rPr>
      <w:rFonts w:ascii="Times New Roman" w:eastAsia="微软雅黑" w:hAnsi="Times New Roman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C41971"/>
  </w:style>
  <w:style w:type="paragraph" w:customStyle="1" w:styleId="msonormal0">
    <w:name w:val="msonormal"/>
    <w:basedOn w:val="a"/>
    <w:rsid w:val="00C419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0">
    <w:name w:val="font0"/>
    <w:basedOn w:val="a"/>
    <w:rsid w:val="00C419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C41971"/>
    <w:pPr>
      <w:widowControl/>
      <w:spacing w:before="100" w:beforeAutospacing="1" w:after="100" w:afterAutospacing="1"/>
      <w:jc w:val="left"/>
    </w:pPr>
    <w:rPr>
      <w:rFonts w:eastAsia="宋体" w:cs="Times New Roman"/>
      <w:color w:val="000000"/>
      <w:kern w:val="0"/>
      <w:sz w:val="22"/>
    </w:rPr>
  </w:style>
  <w:style w:type="paragraph" w:customStyle="1" w:styleId="et2">
    <w:name w:val="et2"/>
    <w:basedOn w:val="a"/>
    <w:rsid w:val="00C41971"/>
    <w:pPr>
      <w:widowControl/>
      <w:shd w:val="clear" w:color="auto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et3">
    <w:name w:val="et3"/>
    <w:basedOn w:val="a"/>
    <w:rsid w:val="00C41971"/>
    <w:pPr>
      <w:widowControl/>
      <w:shd w:val="clear" w:color="auto" w:fill="FFFFFF"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et4">
    <w:name w:val="et4"/>
    <w:basedOn w:val="a"/>
    <w:rsid w:val="00C41971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paragraph" w:customStyle="1" w:styleId="et5">
    <w:name w:val="et5"/>
    <w:basedOn w:val="a"/>
    <w:rsid w:val="00C41971"/>
    <w:pPr>
      <w:widowControl/>
      <w:spacing w:before="100" w:beforeAutospacing="1" w:after="100" w:afterAutospacing="1"/>
      <w:jc w:val="left"/>
    </w:pPr>
    <w:rPr>
      <w:rFonts w:eastAsia="宋体" w:cs="Times New Roman"/>
      <w:kern w:val="0"/>
      <w:szCs w:val="24"/>
    </w:rPr>
  </w:style>
  <w:style w:type="table" w:styleId="af2">
    <w:name w:val="Table Grid"/>
    <w:basedOn w:val="a1"/>
    <w:uiPriority w:val="39"/>
    <w:rsid w:val="004A6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F33E0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41">
    <w:name w:val="font41"/>
    <w:basedOn w:val="a0"/>
    <w:rsid w:val="00F33E02"/>
    <w:rPr>
      <w:rFonts w:ascii="微软雅黑" w:eastAsia="微软雅黑" w:hAnsi="微软雅黑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F33E0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374151"/>
      <w:sz w:val="21"/>
      <w:szCs w:val="21"/>
      <w:u w:val="none"/>
      <w:effect w:val="none"/>
    </w:rPr>
  </w:style>
  <w:style w:type="character" w:customStyle="1" w:styleId="font01">
    <w:name w:val="font01"/>
    <w:basedOn w:val="a0"/>
    <w:rsid w:val="003C44F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2</Pages>
  <Words>1973</Words>
  <Characters>11250</Characters>
  <Application>Microsoft Office Word</Application>
  <DocSecurity>0</DocSecurity>
  <Lines>93</Lines>
  <Paragraphs>26</Paragraphs>
  <ScaleCrop>false</ScaleCrop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宿冥 夜</dc:creator>
  <cp:keywords/>
  <dc:description/>
  <cp:lastModifiedBy>宿冥 夜</cp:lastModifiedBy>
  <cp:revision>55</cp:revision>
  <dcterms:created xsi:type="dcterms:W3CDTF">2024-02-07T13:58:00Z</dcterms:created>
  <dcterms:modified xsi:type="dcterms:W3CDTF">2024-06-12T16:23:00Z</dcterms:modified>
</cp:coreProperties>
</file>